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754C9" w14:textId="73252790" w:rsidR="00DB617B" w:rsidRPr="007C12E7" w:rsidRDefault="00C114FF" w:rsidP="00DB617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C12E7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A125E7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7C12E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7C12E7">
        <w:rPr>
          <w:rFonts w:ascii="Arial" w:hAnsi="Arial" w:cs="Arial"/>
          <w:sz w:val="24"/>
          <w:szCs w:val="24"/>
          <w:lang w:val="en-US"/>
        </w:rPr>
        <w:t>Predicted MHC Class I Binding Profile of CoV2-BMEPu Patches</w:t>
      </w:r>
      <w:r w:rsidR="007F065E" w:rsidRPr="007C12E7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5"/>
        <w:gridCol w:w="1436"/>
        <w:gridCol w:w="1418"/>
        <w:gridCol w:w="1418"/>
        <w:gridCol w:w="1134"/>
        <w:gridCol w:w="1275"/>
        <w:gridCol w:w="1128"/>
      </w:tblGrid>
      <w:tr w:rsidR="007C12E7" w:rsidRPr="00C114FF" w14:paraId="568CA70F" w14:textId="097CE67F" w:rsidTr="007C12E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C9779DA" w14:textId="395C0CF8" w:rsidR="007C12E7" w:rsidRPr="00C114FF" w:rsidRDefault="007C12E7" w:rsidP="00C11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Patch</w:t>
            </w:r>
            <w:proofErr w:type="spellEnd"/>
            <w:r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ID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A2AA366" w14:textId="77777777" w:rsidR="007C12E7" w:rsidRPr="00C114FF" w:rsidRDefault="007C12E7" w:rsidP="00C11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Strong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Binders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 xml:space="preserve">(≤0.5% 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0CB35A1" w14:textId="77777777" w:rsidR="007C12E7" w:rsidRPr="00C114FF" w:rsidRDefault="007C12E7" w:rsidP="00C11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Weak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Binders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 xml:space="preserve">(≤2% 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ED53675" w14:textId="77777777" w:rsidR="007C12E7" w:rsidRPr="00C114FF" w:rsidRDefault="007C12E7" w:rsidP="00C11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Best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Rank </w:t>
            </w:r>
            <w:r w:rsidRPr="0004286E">
              <w:rPr>
                <w:rFonts w:ascii="Arial" w:eastAsia="Times New Roman" w:hAnsi="Arial" w:cs="Arial"/>
                <w:lang w:eastAsia="es-ES"/>
              </w:rPr>
              <w:t>(%)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96FF98" w14:textId="77777777" w:rsidR="007C12E7" w:rsidRPr="00C114FF" w:rsidRDefault="007C12E7" w:rsidP="00C11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Best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IC50 </w:t>
            </w:r>
            <w:r w:rsidRPr="0004286E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nM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842EE" w14:textId="77777777" w:rsidR="007C12E7" w:rsidRPr="00C114FF" w:rsidRDefault="007C12E7" w:rsidP="00C11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# HLA </w:t>
            </w: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Alleles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Strong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342B9" w14:textId="22693932" w:rsidR="007C12E7" w:rsidRPr="00C114FF" w:rsidRDefault="007C12E7" w:rsidP="00C114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# HLA </w:t>
            </w: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Alleles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Weak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</w:tr>
      <w:tr w:rsidR="007C12E7" w:rsidRPr="00C114FF" w14:paraId="30230591" w14:textId="6D43699A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6CF1DB5D" w14:textId="7754688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2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157974BA" w14:textId="12E3B43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6F7FB372" w14:textId="47E7954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</w:tcBorders>
            <w:vAlign w:val="bottom"/>
            <w:hideMark/>
          </w:tcPr>
          <w:p w14:paraId="11141F3E" w14:textId="28C305E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4BFF46B1" w14:textId="6163333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B47E4D8" w14:textId="5B60D88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4E373434" w14:textId="2D5FE7D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7C12E7" w:rsidRPr="00C114FF" w14:paraId="0F326637" w14:textId="36DA8116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4A995003" w14:textId="79652B9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9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769F4FBD" w14:textId="49029351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58C2FEE5" w14:textId="0EFD799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4BB96D22" w14:textId="045E92D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239C984E" w14:textId="79D92BBA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.39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98BB1D7" w14:textId="1F25C644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77970CCB" w14:textId="0733DE6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7C12E7" w:rsidRPr="00C114FF" w14:paraId="504F2ACC" w14:textId="78D2C5D9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1B880F0B" w14:textId="2CD7F52C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4DB5E247" w14:textId="405C896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55B689FE" w14:textId="32CA07A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56D8CB0F" w14:textId="5CB5B4C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55F2ECF8" w14:textId="35345B8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8.97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379BCDC" w14:textId="233E4A81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48FD0AA5" w14:textId="27BCE9B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7C12E7" w:rsidRPr="00C114FF" w14:paraId="7BC45405" w14:textId="2E8E3CAD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0829BD03" w14:textId="19E0770F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8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4444DAF4" w14:textId="7D31E5C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2090ABB1" w14:textId="463999A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6917721A" w14:textId="6C7B126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43813041" w14:textId="272B347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.66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E24FB2A" w14:textId="159ED93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21BA7F6F" w14:textId="09FFB933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7C12E7" w:rsidRPr="00C114FF" w14:paraId="21DB202F" w14:textId="0AB77CDA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35D834E2" w14:textId="20C7891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6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42719FB0" w14:textId="1EE97EE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1C07F7C2" w14:textId="347C9E5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78B898A0" w14:textId="58CB69CA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5CC43972" w14:textId="1DE435B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9.35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6EDCA60D" w14:textId="131CA27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3C3D5B29" w14:textId="4C923E3F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7C12E7" w:rsidRPr="00C114FF" w14:paraId="1721835F" w14:textId="18DF14EE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6E6E6E6F" w14:textId="19CDA1A2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N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1D8F7D7B" w14:textId="27BDAEA0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24CD938E" w14:textId="7DC10BF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7DA26714" w14:textId="73262A2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5A5968D1" w14:textId="1DB6821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76.07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33171230" w14:textId="7CECD5C4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4132AA8E" w14:textId="24D1B910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="007C12E7" w:rsidRPr="00C114FF" w14:paraId="18E19359" w14:textId="4FC5D6FC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7BB9955F" w14:textId="7837BD1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19A450C1" w14:textId="0EB619B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4FBABDAD" w14:textId="1F667010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4A0B6D37" w14:textId="0A97F1CF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3369A8E1" w14:textId="46A2B7B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3.59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78087AB" w14:textId="1FC27C4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73D573BC" w14:textId="0327103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</w:tr>
      <w:tr w:rsidR="007C12E7" w:rsidRPr="00C114FF" w14:paraId="244E70FA" w14:textId="5EC5EC9B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20DE8A49" w14:textId="42901AB4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5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146BDAE7" w14:textId="6D43E8F4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08B9953B" w14:textId="5BE86B0F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529EAC95" w14:textId="45D5BD40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2C4FBA27" w14:textId="69694C4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.82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09A544D6" w14:textId="1B30D32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6A12D324" w14:textId="3B222902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7C12E7" w:rsidRPr="00C114FF" w14:paraId="573FB66C" w14:textId="6F3B0E4D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7050F93D" w14:textId="1FC429E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N3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6D7691DE" w14:textId="02BD2FA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78C6E376" w14:textId="0974063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011122C7" w14:textId="239DC5C1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096FD7FB" w14:textId="154F09F5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2.17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22BD67B1" w14:textId="20D4AD14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47A09456" w14:textId="1A00931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7C12E7" w:rsidRPr="00C114FF" w14:paraId="113D6C8B" w14:textId="76678486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42462982" w14:textId="5724145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M1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18B34156" w14:textId="435248FA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2FDE434E" w14:textId="47129CF0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7CC8D09D" w14:textId="28E8EF1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3EF8099A" w14:textId="57FA085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1.09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4C952872" w14:textId="1803E732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7C540E59" w14:textId="68C92481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7C12E7" w:rsidRPr="00C114FF" w14:paraId="64C81B78" w14:textId="3FB76E55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7C79BCC6" w14:textId="631E8C2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654C058B" w14:textId="1583025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307D8B06" w14:textId="5B72E47A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5B4B43BD" w14:textId="53CE685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71728C57" w14:textId="0EBF37C0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8.93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27EC7E9" w14:textId="6B3856F6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7B109269" w14:textId="6B6D1712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7C12E7" w:rsidRPr="00C114FF" w14:paraId="658DA1A4" w14:textId="45CDB6B0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6BD2C506" w14:textId="4F4A0B03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4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0FDD6FBE" w14:textId="099FCEDA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3D14898A" w14:textId="70E56A82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57ED51D7" w14:textId="610CDC9A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466995B9" w14:textId="22FBD968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35.44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5BA1B445" w14:textId="79A647C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7FE6512E" w14:textId="7B1CE6D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7C12E7" w:rsidRPr="00C114FF" w14:paraId="5A8271C5" w14:textId="41C54A59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057F03F9" w14:textId="53A0AB5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7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74C81071" w14:textId="4B65A4E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3A2BA69A" w14:textId="4058CE0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37A33CFC" w14:textId="5E8ADF5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0C675DA0" w14:textId="1AB950B1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77.45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747F80F0" w14:textId="46BDC57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48C1FCE4" w14:textId="794D902A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7C12E7" w:rsidRPr="00C114FF" w14:paraId="45307B94" w14:textId="550F9862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</w:tcBorders>
            <w:vAlign w:val="bottom"/>
            <w:hideMark/>
          </w:tcPr>
          <w:p w14:paraId="595372B3" w14:textId="3F3F5233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M2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vAlign w:val="bottom"/>
            <w:hideMark/>
          </w:tcPr>
          <w:p w14:paraId="71641896" w14:textId="14569AB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28103159" w14:textId="6611065B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88" w:type="dxa"/>
            <w:tcBorders>
              <w:left w:val="single" w:sz="4" w:space="0" w:color="auto"/>
            </w:tcBorders>
            <w:vAlign w:val="bottom"/>
            <w:hideMark/>
          </w:tcPr>
          <w:p w14:paraId="1041EABE" w14:textId="143DE5FC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bottom"/>
            <w:hideMark/>
          </w:tcPr>
          <w:p w14:paraId="4BD73278" w14:textId="6C017C7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79.94</w:t>
            </w:r>
          </w:p>
        </w:tc>
        <w:tc>
          <w:tcPr>
            <w:tcW w:w="1245" w:type="dxa"/>
            <w:tcBorders>
              <w:left w:val="single" w:sz="4" w:space="0" w:color="auto"/>
              <w:right w:val="single" w:sz="4" w:space="0" w:color="auto"/>
            </w:tcBorders>
            <w:vAlign w:val="bottom"/>
            <w:hideMark/>
          </w:tcPr>
          <w:p w14:paraId="19B80F52" w14:textId="10835911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3" w:type="dxa"/>
            <w:tcBorders>
              <w:right w:val="single" w:sz="4" w:space="0" w:color="auto"/>
            </w:tcBorders>
            <w:vAlign w:val="bottom"/>
          </w:tcPr>
          <w:p w14:paraId="5255D479" w14:textId="19FCA510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7C12E7" w:rsidRPr="00C114FF" w14:paraId="45CD5E5F" w14:textId="41C4FCE0" w:rsidTr="003A6121">
        <w:trPr>
          <w:tblCellSpacing w:w="15" w:type="dxa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001BED8" w14:textId="38BA250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S10</w:t>
            </w: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E035BC2" w14:textId="335119D9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1E3DB8C" w14:textId="07C89E62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388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D6A5AEF" w14:textId="21D8BF2E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42F4AD5" w14:textId="736BECAD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779.41</w:t>
            </w:r>
          </w:p>
        </w:tc>
        <w:tc>
          <w:tcPr>
            <w:tcW w:w="1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69635" w14:textId="1D56CC22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D25EBD3" w14:textId="25E1E641" w:rsidR="007C12E7" w:rsidRPr="00C114FF" w:rsidRDefault="007C12E7" w:rsidP="007C12E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</w:tbl>
    <w:p w14:paraId="2C42295B" w14:textId="03D96413" w:rsidR="007F065E" w:rsidRPr="007C12E7" w:rsidRDefault="00CF095E" w:rsidP="00DB617B">
      <w:pPr>
        <w:spacing w:before="120" w:after="0"/>
        <w:jc w:val="both"/>
        <w:rPr>
          <w:rFonts w:ascii="Arial" w:hAnsi="Arial" w:cs="Arial"/>
          <w:lang w:val="en-US"/>
        </w:rPr>
      </w:pPr>
      <w:r w:rsidRPr="00CF095E">
        <w:rPr>
          <w:rFonts w:ascii="Arial" w:hAnsi="Arial" w:cs="Arial"/>
          <w:lang w:val="en-US"/>
        </w:rPr>
        <w:t xml:space="preserve">Binding predictions were performed using </w:t>
      </w:r>
      <w:proofErr w:type="spellStart"/>
      <w:r w:rsidRPr="00CF095E">
        <w:rPr>
          <w:rFonts w:ascii="Arial" w:hAnsi="Arial" w:cs="Arial"/>
          <w:lang w:val="en-US"/>
        </w:rPr>
        <w:t>NetMHCpan</w:t>
      </w:r>
      <w:proofErr w:type="spellEnd"/>
      <w:r w:rsidRPr="00CF095E">
        <w:rPr>
          <w:rFonts w:ascii="Arial" w:hAnsi="Arial" w:cs="Arial"/>
          <w:lang w:val="en-US"/>
        </w:rPr>
        <w:t xml:space="preserve"> (IEDB default implementation; BA-based predictor) across the IEDB “most frequent HLA-A and HLA-B” reference allele panel. Strong binders were defined as percentile rank ≤0.5%, and weak binders as percentile rank ≤2%, with strong binders constituting a subset of the relaxed-threshold (≤2%) binders. Best rank corresponds to the lowest percentile value predicted for any peptide fragment within each patch. IC50 values are reported for the top-ranking peptide.</w:t>
      </w:r>
      <w:r w:rsidR="007F065E" w:rsidRPr="007C12E7">
        <w:rPr>
          <w:rFonts w:ascii="Arial" w:hAnsi="Arial" w:cs="Arial"/>
          <w:lang w:val="en-US"/>
        </w:rPr>
        <w:br w:type="page"/>
      </w:r>
    </w:p>
    <w:p w14:paraId="19EC0906" w14:textId="0873B322" w:rsidR="007F065E" w:rsidRPr="007C12E7" w:rsidRDefault="007F065E" w:rsidP="00DB617B">
      <w:pPr>
        <w:jc w:val="both"/>
        <w:rPr>
          <w:rFonts w:ascii="Arial" w:hAnsi="Arial" w:cs="Arial"/>
          <w:sz w:val="24"/>
          <w:szCs w:val="24"/>
          <w:lang w:val="en-US"/>
        </w:rPr>
      </w:pPr>
      <w:r w:rsidRPr="007C12E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A125E7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7C12E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7C12E7">
        <w:rPr>
          <w:rFonts w:ascii="Arial" w:hAnsi="Arial" w:cs="Arial"/>
          <w:sz w:val="24"/>
          <w:szCs w:val="24"/>
          <w:lang w:val="en-US"/>
        </w:rPr>
        <w:t>Predicted MHC Class II Binding Profile of CoV2-BMEPu Patche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2"/>
        <w:gridCol w:w="1228"/>
        <w:gridCol w:w="1276"/>
        <w:gridCol w:w="655"/>
        <w:gridCol w:w="743"/>
        <w:gridCol w:w="1058"/>
        <w:gridCol w:w="919"/>
        <w:gridCol w:w="1863"/>
      </w:tblGrid>
      <w:tr w:rsidR="0004286E" w:rsidRPr="0004286E" w14:paraId="21CB6799" w14:textId="77777777" w:rsidTr="0004286E">
        <w:trPr>
          <w:tblHeader/>
          <w:tblCellSpacing w:w="15" w:type="dxa"/>
        </w:trPr>
        <w:tc>
          <w:tcPr>
            <w:tcW w:w="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21C05" w14:textId="75239240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Patch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I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9B29F" w14:textId="77777777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Strong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Binders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 xml:space="preserve">(≤2% 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6708E" w14:textId="77777777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Weak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Binders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 xml:space="preserve">(≤10% 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rank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8B58E" w14:textId="77777777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Best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Rank </w:t>
            </w:r>
            <w:r w:rsidRPr="0004286E">
              <w:rPr>
                <w:rFonts w:ascii="Arial" w:eastAsia="Times New Roman" w:hAnsi="Arial" w:cs="Arial"/>
                <w:lang w:eastAsia="es-ES"/>
              </w:rPr>
              <w:t>(%)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A0B1D" w14:textId="3337B43F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>Best</w:t>
            </w:r>
            <w:proofErr w:type="spellEnd"/>
            <w:r w:rsidRPr="00C114FF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IC50 </w:t>
            </w:r>
            <w:r w:rsidRPr="0004286E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nM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9C462" w14:textId="225035BB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# HLA </w:t>
            </w: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Alleles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Strong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D4AB2" w14:textId="1545C683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# HLA </w:t>
            </w: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Alleles</w:t>
            </w:r>
            <w:proofErr w:type="spellEnd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r w:rsidRPr="0004286E">
              <w:rPr>
                <w:rFonts w:ascii="Arial" w:eastAsia="Times New Roman" w:hAnsi="Arial" w:cs="Arial"/>
                <w:lang w:eastAsia="es-ES"/>
              </w:rPr>
              <w:t>(</w:t>
            </w:r>
            <w:proofErr w:type="spellStart"/>
            <w:r w:rsidRPr="0004286E">
              <w:rPr>
                <w:rFonts w:ascii="Arial" w:eastAsia="Times New Roman" w:hAnsi="Arial" w:cs="Arial"/>
                <w:lang w:eastAsia="es-ES"/>
              </w:rPr>
              <w:t>Weak</w:t>
            </w:r>
            <w:proofErr w:type="spellEnd"/>
            <w:r w:rsidRPr="0004286E">
              <w:rPr>
                <w:rFonts w:ascii="Arial" w:eastAsia="Times New Roman" w:hAnsi="Arial" w:cs="Arial"/>
                <w:lang w:eastAsia="es-ES"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FAC23" w14:textId="7A8F6908" w:rsidR="0004286E" w:rsidRPr="0004286E" w:rsidRDefault="0004286E" w:rsidP="007F06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Representative Core </w:t>
            </w:r>
            <w:proofErr w:type="spellStart"/>
            <w:r w:rsidRPr="0004286E">
              <w:rPr>
                <w:rFonts w:ascii="Arial" w:eastAsia="Times New Roman" w:hAnsi="Arial" w:cs="Arial"/>
                <w:b/>
                <w:bCs/>
                <w:lang w:eastAsia="es-ES"/>
              </w:rPr>
              <w:t>Peptide</w:t>
            </w:r>
            <w:proofErr w:type="spellEnd"/>
          </w:p>
        </w:tc>
      </w:tr>
      <w:tr w:rsidR="00764DAB" w:rsidRPr="0004286E" w14:paraId="0ABDE545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13522ADB" w14:textId="02E0506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S9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5242D7F8" w14:textId="0E37A23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1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696418B6" w14:textId="42E320F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83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4014F33B" w14:textId="10DDE65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.48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2F56EC02" w14:textId="2BDB58F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6.54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7EC3F499" w14:textId="7610EB8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7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C335C6F" w14:textId="0228956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4</w:t>
            </w:r>
          </w:p>
        </w:tc>
        <w:tc>
          <w:tcPr>
            <w:tcW w:w="1818" w:type="dxa"/>
            <w:hideMark/>
          </w:tcPr>
          <w:p w14:paraId="3E8B8D70" w14:textId="51BC083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YRFNGIGVT</w:t>
            </w:r>
          </w:p>
        </w:tc>
      </w:tr>
      <w:tr w:rsidR="00764DAB" w:rsidRPr="0004286E" w14:paraId="52B7BF7C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32114AE7" w14:textId="641DFED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S2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5C735AA8" w14:textId="7AE4326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3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5069B799" w14:textId="05CE0B4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75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02B536E3" w14:textId="312974B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.03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4E5C0299" w14:textId="1E6F635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7.42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7D074ED2" w14:textId="5A67196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4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26BAA41" w14:textId="40473C5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1</w:t>
            </w:r>
          </w:p>
        </w:tc>
        <w:tc>
          <w:tcPr>
            <w:tcW w:w="1818" w:type="dxa"/>
            <w:hideMark/>
          </w:tcPr>
          <w:p w14:paraId="1C67BC83" w14:textId="252B4C9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FASVYAWNR</w:t>
            </w:r>
          </w:p>
        </w:tc>
      </w:tr>
      <w:tr w:rsidR="00764DAB" w:rsidRPr="0004286E" w14:paraId="20B1B8F4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6E39E657" w14:textId="4131624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S3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3E467FD5" w14:textId="3BD2A68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9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31A2DB55" w14:textId="105A5CB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5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4FC51442" w14:textId="08AB201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.82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37A30650" w14:textId="27FBB95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39.11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56A713A6" w14:textId="1A9F72C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7D8F677A" w14:textId="7202B3D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3</w:t>
            </w:r>
          </w:p>
        </w:tc>
        <w:tc>
          <w:tcPr>
            <w:tcW w:w="1818" w:type="dxa"/>
            <w:hideMark/>
          </w:tcPr>
          <w:p w14:paraId="62A9A1D1" w14:textId="2617572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IRGDEVRQI</w:t>
            </w:r>
          </w:p>
        </w:tc>
      </w:tr>
      <w:tr w:rsidR="00764DAB" w:rsidRPr="0004286E" w14:paraId="76D168DF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5D111CF0" w14:textId="5C40FDF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S8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74901B25" w14:textId="2DFB05D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9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576E533A" w14:textId="6EF06C4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5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3E7BAA6B" w14:textId="14BAF55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.32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273BC588" w14:textId="63620AA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2.74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29459640" w14:textId="529BA43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69189EAE" w14:textId="37F8046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8</w:t>
            </w:r>
          </w:p>
        </w:tc>
        <w:tc>
          <w:tcPr>
            <w:tcW w:w="1818" w:type="dxa"/>
            <w:hideMark/>
          </w:tcPr>
          <w:p w14:paraId="6DA1E4BF" w14:textId="15EF698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LLFNKVTLA</w:t>
            </w:r>
          </w:p>
        </w:tc>
      </w:tr>
      <w:tr w:rsidR="00764DAB" w:rsidRPr="0004286E" w14:paraId="10EEECB3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5AB12C05" w14:textId="258B794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S6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59F2A324" w14:textId="4486A65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4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4C69886D" w14:textId="40B8E86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33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07A38A1A" w14:textId="0E681F2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.08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4BFC1912" w14:textId="4B80BED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4.03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27F5CC62" w14:textId="64AABAE4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7AA99B0" w14:textId="04D096E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0</w:t>
            </w:r>
          </w:p>
        </w:tc>
        <w:tc>
          <w:tcPr>
            <w:tcW w:w="1818" w:type="dxa"/>
            <w:hideMark/>
          </w:tcPr>
          <w:p w14:paraId="1BAE8347" w14:textId="283F55C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FELLHAPAT</w:t>
            </w:r>
          </w:p>
        </w:tc>
      </w:tr>
      <w:tr w:rsidR="00764DAB" w:rsidRPr="0004286E" w14:paraId="004AB48E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38FB4174" w14:textId="4200A36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N1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1A0AE259" w14:textId="1AB1EF6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4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2E9A36B1" w14:textId="53E37F5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9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6D30ED47" w14:textId="7D5772F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.43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2CFC3744" w14:textId="1EE34F0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9.88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090BB9DA" w14:textId="735CBFF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9997C09" w14:textId="483CA44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</w:t>
            </w:r>
          </w:p>
        </w:tc>
        <w:tc>
          <w:tcPr>
            <w:tcW w:w="1818" w:type="dxa"/>
            <w:hideMark/>
          </w:tcPr>
          <w:p w14:paraId="21E599D1" w14:textId="3BC61174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IVLQLPQGT</w:t>
            </w:r>
          </w:p>
        </w:tc>
      </w:tr>
      <w:tr w:rsidR="00764DAB" w:rsidRPr="0004286E" w14:paraId="6534E603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4CFD65F4" w14:textId="4B42285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N2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303D2E97" w14:textId="3F6F773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3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36311CC4" w14:textId="71E4BEE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6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152950BD" w14:textId="0E31E67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.1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6A76BB82" w14:textId="2B62FB9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46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6D0B2BB6" w14:textId="18DE459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3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172ABA3F" w14:textId="221FABB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6</w:t>
            </w:r>
          </w:p>
        </w:tc>
        <w:tc>
          <w:tcPr>
            <w:tcW w:w="1818" w:type="dxa"/>
            <w:hideMark/>
          </w:tcPr>
          <w:p w14:paraId="6098E924" w14:textId="50304A7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LLLDRLNQL</w:t>
            </w:r>
          </w:p>
        </w:tc>
      </w:tr>
      <w:tr w:rsidR="00764DAB" w:rsidRPr="0004286E" w14:paraId="47D34E88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3968FC6C" w14:textId="30685F1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S1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0BA89454" w14:textId="4CB3BEF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5D4F0CDE" w14:textId="049BBDA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3CAD7CE3" w14:textId="3DC0557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8.8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07B3E657" w14:textId="169C68C4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530.23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669CDAF1" w14:textId="0A3830C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3DF158BC" w14:textId="28B5265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</w:t>
            </w:r>
          </w:p>
        </w:tc>
        <w:tc>
          <w:tcPr>
            <w:tcW w:w="1818" w:type="dxa"/>
            <w:hideMark/>
          </w:tcPr>
          <w:p w14:paraId="2A883E85" w14:textId="6AA5631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LHSTQDLFL</w:t>
            </w:r>
          </w:p>
        </w:tc>
      </w:tr>
      <w:tr w:rsidR="00764DAB" w:rsidRPr="0004286E" w14:paraId="69FEB682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1078858F" w14:textId="163E0A8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S10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7AA883BB" w14:textId="6CEE4C5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2DD29366" w14:textId="06307D9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026D6A47" w14:textId="0553D37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3.8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3EFAB9FB" w14:textId="7BE572B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79.85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3A92DE70" w14:textId="3802D1B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04E3BDF7" w14:textId="5F340C2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</w:t>
            </w:r>
          </w:p>
        </w:tc>
        <w:tc>
          <w:tcPr>
            <w:tcW w:w="1818" w:type="dxa"/>
            <w:hideMark/>
          </w:tcPr>
          <w:p w14:paraId="2F6C54D2" w14:textId="3A080D7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YFKNHTSPD</w:t>
            </w:r>
          </w:p>
        </w:tc>
      </w:tr>
      <w:tr w:rsidR="00764DAB" w:rsidRPr="0004286E" w14:paraId="5435B6EE" w14:textId="77777777" w:rsidTr="00666C06">
        <w:trPr>
          <w:tblCellSpacing w:w="15" w:type="dxa"/>
        </w:trPr>
        <w:tc>
          <w:tcPr>
            <w:tcW w:w="707" w:type="dxa"/>
            <w:tcBorders>
              <w:right w:val="single" w:sz="4" w:space="0" w:color="auto"/>
            </w:tcBorders>
            <w:hideMark/>
          </w:tcPr>
          <w:p w14:paraId="6BAC783C" w14:textId="134034A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M2</w:t>
            </w:r>
          </w:p>
        </w:tc>
        <w:tc>
          <w:tcPr>
            <w:tcW w:w="1198" w:type="dxa"/>
            <w:tcBorders>
              <w:right w:val="single" w:sz="4" w:space="0" w:color="auto"/>
            </w:tcBorders>
            <w:hideMark/>
          </w:tcPr>
          <w:p w14:paraId="528D7BEC" w14:textId="6FD41A7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1246" w:type="dxa"/>
            <w:tcBorders>
              <w:right w:val="single" w:sz="4" w:space="0" w:color="auto"/>
            </w:tcBorders>
            <w:hideMark/>
          </w:tcPr>
          <w:p w14:paraId="18D7FCC1" w14:textId="58E4C2C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9</w:t>
            </w:r>
          </w:p>
        </w:tc>
        <w:tc>
          <w:tcPr>
            <w:tcW w:w="625" w:type="dxa"/>
            <w:tcBorders>
              <w:right w:val="single" w:sz="4" w:space="0" w:color="auto"/>
            </w:tcBorders>
            <w:hideMark/>
          </w:tcPr>
          <w:p w14:paraId="310840CC" w14:textId="64D2C12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.1</w:t>
            </w:r>
          </w:p>
        </w:tc>
        <w:tc>
          <w:tcPr>
            <w:tcW w:w="713" w:type="dxa"/>
            <w:tcBorders>
              <w:right w:val="single" w:sz="4" w:space="0" w:color="auto"/>
            </w:tcBorders>
          </w:tcPr>
          <w:p w14:paraId="0B66B76B" w14:textId="0448A37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85.04</w:t>
            </w:r>
          </w:p>
        </w:tc>
        <w:tc>
          <w:tcPr>
            <w:tcW w:w="1028" w:type="dxa"/>
            <w:tcBorders>
              <w:right w:val="single" w:sz="4" w:space="0" w:color="auto"/>
            </w:tcBorders>
            <w:hideMark/>
          </w:tcPr>
          <w:p w14:paraId="24AA8CEE" w14:textId="2A833CF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right w:val="single" w:sz="4" w:space="0" w:color="auto"/>
            </w:tcBorders>
          </w:tcPr>
          <w:p w14:paraId="58D7AC3C" w14:textId="07C6D0D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4</w:t>
            </w:r>
          </w:p>
        </w:tc>
        <w:tc>
          <w:tcPr>
            <w:tcW w:w="1818" w:type="dxa"/>
            <w:hideMark/>
          </w:tcPr>
          <w:p w14:paraId="3DED507E" w14:textId="320F393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YKLNTDHSS</w:t>
            </w:r>
          </w:p>
        </w:tc>
      </w:tr>
      <w:tr w:rsidR="00764DAB" w:rsidRPr="0004286E" w14:paraId="62C8E582" w14:textId="77777777" w:rsidTr="00666C06">
        <w:trPr>
          <w:tblCellSpacing w:w="15" w:type="dxa"/>
        </w:trPr>
        <w:tc>
          <w:tcPr>
            <w:tcW w:w="70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BB7BB67" w14:textId="243A321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N3</w:t>
            </w:r>
          </w:p>
        </w:tc>
        <w:tc>
          <w:tcPr>
            <w:tcW w:w="119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29D2A52" w14:textId="3A9FD8A4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1246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226D65B5" w14:textId="395D3A3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4</w:t>
            </w:r>
          </w:p>
        </w:tc>
        <w:tc>
          <w:tcPr>
            <w:tcW w:w="62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9E38308" w14:textId="34EE49D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2.8</w:t>
            </w:r>
          </w:p>
        </w:tc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</w:tcPr>
          <w:p w14:paraId="0D3E1FF6" w14:textId="3494638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15.8</w:t>
            </w:r>
          </w:p>
        </w:tc>
        <w:tc>
          <w:tcPr>
            <w:tcW w:w="1028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08269F2E" w14:textId="6799F464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0</w:t>
            </w:r>
          </w:p>
        </w:tc>
        <w:tc>
          <w:tcPr>
            <w:tcW w:w="889" w:type="dxa"/>
            <w:tcBorders>
              <w:bottom w:val="single" w:sz="4" w:space="0" w:color="auto"/>
              <w:right w:val="single" w:sz="4" w:space="0" w:color="auto"/>
            </w:tcBorders>
          </w:tcPr>
          <w:p w14:paraId="0377F60A" w14:textId="184187E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3</w:t>
            </w:r>
          </w:p>
        </w:tc>
        <w:tc>
          <w:tcPr>
            <w:tcW w:w="1818" w:type="dxa"/>
            <w:hideMark/>
          </w:tcPr>
          <w:p w14:paraId="4CB54FF2" w14:textId="09D9E9A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</w:rPr>
              <w:t>VTLLPAADL</w:t>
            </w:r>
          </w:p>
        </w:tc>
      </w:tr>
    </w:tbl>
    <w:p w14:paraId="042EF817" w14:textId="6FCFB519" w:rsidR="00CA7864" w:rsidRPr="007C12E7" w:rsidRDefault="00CF095E" w:rsidP="00DB617B">
      <w:pPr>
        <w:spacing w:before="120" w:after="0"/>
        <w:jc w:val="both"/>
        <w:rPr>
          <w:rFonts w:ascii="Arial" w:hAnsi="Arial" w:cs="Arial"/>
          <w:lang w:val="en-US"/>
        </w:rPr>
      </w:pPr>
      <w:r w:rsidRPr="00CF095E">
        <w:rPr>
          <w:rFonts w:ascii="Arial" w:hAnsi="Arial" w:cs="Arial"/>
          <w:lang w:val="en-US"/>
        </w:rPr>
        <w:t>Binding predictions were performed using the IEDB-recommended MHC-II binding predictor (BA-based method; default settings) across the IEDB “most frequent 26 HLA-DR” reference allele panel. Strong binders were defined as percentile rank ≤2%, and weak binders as percentile rank ≤10%, with strong binders constituting a subset of the relaxed-threshold (≤10%) binders. Best rank corresponds to the lowest percentile value predicted within each patch. The representative core peptide corresponds to the highest-scoring predicted binding core sequence.</w:t>
      </w:r>
      <w:r w:rsidR="00CA7864" w:rsidRPr="007C12E7">
        <w:rPr>
          <w:rFonts w:ascii="Arial" w:hAnsi="Arial" w:cs="Arial"/>
          <w:lang w:val="en-US"/>
        </w:rPr>
        <w:br w:type="page"/>
      </w:r>
    </w:p>
    <w:p w14:paraId="6C150C9D" w14:textId="310B91F2" w:rsidR="00E74C46" w:rsidRPr="007C12E7" w:rsidRDefault="00CA7864" w:rsidP="00AB2A96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C12E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A125E7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7C12E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7C12E7">
        <w:rPr>
          <w:rFonts w:ascii="Arial" w:hAnsi="Arial" w:cs="Arial"/>
          <w:sz w:val="24"/>
          <w:szCs w:val="24"/>
          <w:lang w:val="en-US"/>
        </w:rPr>
        <w:t>IEDB-Projected Population Coverage for Predicted HLA Class I Binders Derived from CoV2-BMEPu</w:t>
      </w:r>
      <w:r w:rsidR="00E74C46" w:rsidRPr="007C12E7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8678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8"/>
        <w:gridCol w:w="2512"/>
        <w:gridCol w:w="2196"/>
        <w:gridCol w:w="982"/>
      </w:tblGrid>
      <w:tr w:rsidR="00E457BB" w:rsidRPr="00764DAB" w14:paraId="1DAD93D3" w14:textId="77777777" w:rsidTr="00E74C46">
        <w:trPr>
          <w:trHeight w:val="24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6D871E" w14:textId="77777777" w:rsidR="00E74C46" w:rsidRPr="00764DAB" w:rsidRDefault="00E74C46" w:rsidP="00E74C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E55701" w14:textId="77777777" w:rsidR="00E74C46" w:rsidRPr="00764DAB" w:rsidRDefault="00E74C46" w:rsidP="00E74C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Coverage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477151" w14:textId="77777777" w:rsidR="00E74C46" w:rsidRPr="00764DAB" w:rsidRDefault="00E74C46" w:rsidP="00E74C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Average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H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D313DB" w14:textId="77777777" w:rsidR="00E74C46" w:rsidRPr="00764DAB" w:rsidRDefault="00E74C46" w:rsidP="00E74C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pc90</w:t>
            </w:r>
          </w:p>
        </w:tc>
      </w:tr>
      <w:tr w:rsidR="00764DAB" w:rsidRPr="00764DAB" w14:paraId="157A5CA9" w14:textId="77777777" w:rsidTr="00391A85">
        <w:trPr>
          <w:trHeight w:val="254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CC245" w14:textId="7777777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World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average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85A8E2" w14:textId="20EC9C5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hAnsi="Arial" w:cs="Arial"/>
                <w:b/>
                <w:bCs/>
                <w:color w:val="000000"/>
              </w:rPr>
              <w:t>89.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ACBB72" w14:textId="4F738DD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hAnsi="Arial" w:cs="Arial"/>
                <w:b/>
                <w:bCs/>
                <w:color w:val="000000"/>
              </w:rPr>
              <w:t>8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E9FD9FC" w14:textId="3286DD5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hAnsi="Arial" w:cs="Arial"/>
                <w:b/>
                <w:bCs/>
                <w:color w:val="000000"/>
              </w:rPr>
              <w:t>3.42</w:t>
            </w:r>
          </w:p>
        </w:tc>
      </w:tr>
      <w:tr w:rsidR="00764DAB" w:rsidRPr="00764DAB" w14:paraId="0A308389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12417725" w14:textId="56A2054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Europ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74847F4F" w14:textId="272BC3C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9.68</w:t>
            </w:r>
          </w:p>
        </w:tc>
        <w:tc>
          <w:tcPr>
            <w:tcW w:w="0" w:type="auto"/>
            <w:vAlign w:val="bottom"/>
            <w:hideMark/>
          </w:tcPr>
          <w:p w14:paraId="1A14F4BC" w14:textId="57B9173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2.2</w:t>
            </w:r>
          </w:p>
        </w:tc>
        <w:tc>
          <w:tcPr>
            <w:tcW w:w="0" w:type="auto"/>
            <w:vAlign w:val="bottom"/>
            <w:hideMark/>
          </w:tcPr>
          <w:p w14:paraId="30FD8DAA" w14:textId="3CCB164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6.32</w:t>
            </w:r>
          </w:p>
        </w:tc>
      </w:tr>
      <w:tr w:rsidR="00764DAB" w:rsidRPr="00764DAB" w14:paraId="27A95358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0232CAE8" w14:textId="2CBBB18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Nor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me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719ED93B" w14:textId="4540B69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9.06</w:t>
            </w:r>
          </w:p>
        </w:tc>
        <w:tc>
          <w:tcPr>
            <w:tcW w:w="0" w:type="auto"/>
            <w:vAlign w:val="bottom"/>
            <w:hideMark/>
          </w:tcPr>
          <w:p w14:paraId="76009A0E" w14:textId="53D123F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1.16</w:t>
            </w:r>
          </w:p>
        </w:tc>
        <w:tc>
          <w:tcPr>
            <w:tcW w:w="0" w:type="auto"/>
            <w:vAlign w:val="bottom"/>
            <w:hideMark/>
          </w:tcPr>
          <w:p w14:paraId="1022F1F7" w14:textId="5670024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5.2</w:t>
            </w:r>
          </w:p>
        </w:tc>
      </w:tr>
      <w:tr w:rsidR="00764DAB" w:rsidRPr="00764DAB" w14:paraId="54DDD12C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25EF1CCE" w14:textId="57EF7A6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West Indies</w:t>
            </w:r>
          </w:p>
        </w:tc>
        <w:tc>
          <w:tcPr>
            <w:tcW w:w="0" w:type="auto"/>
            <w:vAlign w:val="bottom"/>
            <w:hideMark/>
          </w:tcPr>
          <w:p w14:paraId="6130C966" w14:textId="1DC66AB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8.98</w:t>
            </w:r>
          </w:p>
        </w:tc>
        <w:tc>
          <w:tcPr>
            <w:tcW w:w="0" w:type="auto"/>
            <w:vAlign w:val="bottom"/>
            <w:hideMark/>
          </w:tcPr>
          <w:p w14:paraId="27AB4199" w14:textId="6ACFCDE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1.57</w:t>
            </w:r>
          </w:p>
        </w:tc>
        <w:tc>
          <w:tcPr>
            <w:tcW w:w="0" w:type="auto"/>
            <w:vAlign w:val="bottom"/>
            <w:hideMark/>
          </w:tcPr>
          <w:p w14:paraId="70004180" w14:textId="5B88E93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5.58</w:t>
            </w:r>
          </w:p>
        </w:tc>
      </w:tr>
      <w:tr w:rsidR="00764DAB" w:rsidRPr="00764DAB" w14:paraId="1DCACED1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5CAE609F" w14:textId="672C3E1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East Asia</w:t>
            </w:r>
          </w:p>
        </w:tc>
        <w:tc>
          <w:tcPr>
            <w:tcW w:w="0" w:type="auto"/>
            <w:vAlign w:val="bottom"/>
            <w:hideMark/>
          </w:tcPr>
          <w:p w14:paraId="28BD9339" w14:textId="342467A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8.18</w:t>
            </w:r>
          </w:p>
        </w:tc>
        <w:tc>
          <w:tcPr>
            <w:tcW w:w="0" w:type="auto"/>
            <w:vAlign w:val="bottom"/>
            <w:hideMark/>
          </w:tcPr>
          <w:p w14:paraId="0BC5B4EC" w14:textId="551841B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0.55</w:t>
            </w:r>
          </w:p>
        </w:tc>
        <w:tc>
          <w:tcPr>
            <w:tcW w:w="0" w:type="auto"/>
            <w:vAlign w:val="bottom"/>
            <w:hideMark/>
          </w:tcPr>
          <w:p w14:paraId="3ABA7297" w14:textId="047D843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77</w:t>
            </w:r>
          </w:p>
        </w:tc>
      </w:tr>
      <w:tr w:rsidR="00764DAB" w:rsidRPr="00764DAB" w14:paraId="007C151E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086CF81A" w14:textId="479DF41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Nor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5776BE8F" w14:textId="706B0BB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6.03</w:t>
            </w:r>
          </w:p>
        </w:tc>
        <w:tc>
          <w:tcPr>
            <w:tcW w:w="0" w:type="auto"/>
            <w:vAlign w:val="bottom"/>
            <w:hideMark/>
          </w:tcPr>
          <w:p w14:paraId="017947E0" w14:textId="75AA911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0" w:type="auto"/>
            <w:vAlign w:val="bottom"/>
            <w:hideMark/>
          </w:tcPr>
          <w:p w14:paraId="24C6FA46" w14:textId="04C67B3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55</w:t>
            </w:r>
          </w:p>
        </w:tc>
      </w:tr>
      <w:tr w:rsidR="00764DAB" w:rsidRPr="00764DAB" w14:paraId="15B82969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3342DC08" w14:textId="35466D3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West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26FFDC9D" w14:textId="55DCCDB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5.49</w:t>
            </w:r>
          </w:p>
        </w:tc>
        <w:tc>
          <w:tcPr>
            <w:tcW w:w="0" w:type="auto"/>
            <w:vAlign w:val="bottom"/>
            <w:hideMark/>
          </w:tcPr>
          <w:p w14:paraId="40BF351F" w14:textId="5F73989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0.1</w:t>
            </w:r>
          </w:p>
        </w:tc>
        <w:tc>
          <w:tcPr>
            <w:tcW w:w="0" w:type="auto"/>
            <w:vAlign w:val="bottom"/>
            <w:hideMark/>
          </w:tcPr>
          <w:p w14:paraId="0265C80C" w14:textId="07C34A1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55</w:t>
            </w:r>
          </w:p>
        </w:tc>
      </w:tr>
      <w:tr w:rsidR="00764DAB" w:rsidRPr="00764DAB" w14:paraId="0475A969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55196BB3" w14:textId="3298ABF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South Asia</w:t>
            </w:r>
          </w:p>
        </w:tc>
        <w:tc>
          <w:tcPr>
            <w:tcW w:w="0" w:type="auto"/>
            <w:vAlign w:val="bottom"/>
            <w:hideMark/>
          </w:tcPr>
          <w:p w14:paraId="4B45989B" w14:textId="5A729CB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4.73</w:t>
            </w:r>
          </w:p>
        </w:tc>
        <w:tc>
          <w:tcPr>
            <w:tcW w:w="0" w:type="auto"/>
            <w:vAlign w:val="bottom"/>
            <w:hideMark/>
          </w:tcPr>
          <w:p w14:paraId="47FC3F56" w14:textId="27C062A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.15</w:t>
            </w:r>
          </w:p>
        </w:tc>
        <w:tc>
          <w:tcPr>
            <w:tcW w:w="0" w:type="auto"/>
            <w:vAlign w:val="bottom"/>
            <w:hideMark/>
          </w:tcPr>
          <w:p w14:paraId="33169598" w14:textId="0F34603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69</w:t>
            </w:r>
          </w:p>
        </w:tc>
      </w:tr>
      <w:tr w:rsidR="00764DAB" w:rsidRPr="00764DAB" w14:paraId="22A9A4AD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  <w:hideMark/>
          </w:tcPr>
          <w:p w14:paraId="30F0D5AC" w14:textId="727823C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Oceani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2241E7A0" w14:textId="5E55D0E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4.71</w:t>
            </w:r>
          </w:p>
        </w:tc>
        <w:tc>
          <w:tcPr>
            <w:tcW w:w="0" w:type="auto"/>
            <w:vAlign w:val="bottom"/>
            <w:hideMark/>
          </w:tcPr>
          <w:p w14:paraId="555FAB2F" w14:textId="2128247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7.27</w:t>
            </w:r>
          </w:p>
        </w:tc>
        <w:tc>
          <w:tcPr>
            <w:tcW w:w="0" w:type="auto"/>
            <w:vAlign w:val="bottom"/>
            <w:hideMark/>
          </w:tcPr>
          <w:p w14:paraId="5236FD8B" w14:textId="2B1F40E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21</w:t>
            </w:r>
          </w:p>
        </w:tc>
      </w:tr>
      <w:tr w:rsidR="00764DAB" w:rsidRPr="00764DAB" w14:paraId="1ED2470F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</w:tcPr>
          <w:p w14:paraId="256B21CA" w14:textId="61947C0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Northeast</w:t>
            </w:r>
            <w:proofErr w:type="spellEnd"/>
            <w:r w:rsidRPr="00764DAB">
              <w:rPr>
                <w:rFonts w:ascii="Arial" w:hAnsi="Arial" w:cs="Arial"/>
                <w:color w:val="000000"/>
              </w:rPr>
              <w:t xml:space="preserve"> Asia</w:t>
            </w:r>
          </w:p>
        </w:tc>
        <w:tc>
          <w:tcPr>
            <w:tcW w:w="0" w:type="auto"/>
            <w:vAlign w:val="bottom"/>
          </w:tcPr>
          <w:p w14:paraId="19FC18A1" w14:textId="58273A0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4.70</w:t>
            </w:r>
          </w:p>
        </w:tc>
        <w:tc>
          <w:tcPr>
            <w:tcW w:w="0" w:type="auto"/>
            <w:vAlign w:val="bottom"/>
          </w:tcPr>
          <w:p w14:paraId="77498E95" w14:textId="553483F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.83</w:t>
            </w:r>
          </w:p>
        </w:tc>
        <w:tc>
          <w:tcPr>
            <w:tcW w:w="0" w:type="auto"/>
            <w:vAlign w:val="bottom"/>
          </w:tcPr>
          <w:p w14:paraId="5BEFEFE0" w14:textId="43576EE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52</w:t>
            </w:r>
          </w:p>
        </w:tc>
      </w:tr>
      <w:tr w:rsidR="00764DAB" w:rsidRPr="00764DAB" w14:paraId="19EB0786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</w:tcPr>
          <w:p w14:paraId="6B34C8E1" w14:textId="11DCE82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Southeast</w:t>
            </w:r>
            <w:proofErr w:type="spellEnd"/>
            <w:r w:rsidRPr="00764DAB">
              <w:rPr>
                <w:rFonts w:ascii="Arial" w:hAnsi="Arial" w:cs="Arial"/>
                <w:color w:val="000000"/>
              </w:rPr>
              <w:t xml:space="preserve"> Asia</w:t>
            </w:r>
          </w:p>
        </w:tc>
        <w:tc>
          <w:tcPr>
            <w:tcW w:w="0" w:type="auto"/>
            <w:vAlign w:val="bottom"/>
          </w:tcPr>
          <w:p w14:paraId="630B5DD7" w14:textId="7F9BD9F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4.56</w:t>
            </w:r>
          </w:p>
        </w:tc>
        <w:tc>
          <w:tcPr>
            <w:tcW w:w="0" w:type="auto"/>
            <w:vAlign w:val="bottom"/>
          </w:tcPr>
          <w:p w14:paraId="461BF5EB" w14:textId="1B331DE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.52</w:t>
            </w:r>
          </w:p>
        </w:tc>
        <w:tc>
          <w:tcPr>
            <w:tcW w:w="0" w:type="auto"/>
            <w:vAlign w:val="bottom"/>
          </w:tcPr>
          <w:p w14:paraId="39B61908" w14:textId="3F669DA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34</w:t>
            </w:r>
          </w:p>
        </w:tc>
      </w:tr>
      <w:tr w:rsidR="00764DAB" w:rsidRPr="00764DAB" w14:paraId="33FD9840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</w:tcPr>
          <w:p w14:paraId="7BDABD50" w14:textId="1C3C177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Sou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</w:tcPr>
          <w:p w14:paraId="119DA19F" w14:textId="15F8A40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3.03</w:t>
            </w:r>
          </w:p>
        </w:tc>
        <w:tc>
          <w:tcPr>
            <w:tcW w:w="0" w:type="auto"/>
            <w:vAlign w:val="bottom"/>
          </w:tcPr>
          <w:p w14:paraId="674E1877" w14:textId="3B57097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.62</w:t>
            </w:r>
          </w:p>
        </w:tc>
        <w:tc>
          <w:tcPr>
            <w:tcW w:w="0" w:type="auto"/>
            <w:vAlign w:val="bottom"/>
          </w:tcPr>
          <w:p w14:paraId="3A0D86EA" w14:textId="1899699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36</w:t>
            </w:r>
          </w:p>
        </w:tc>
      </w:tr>
      <w:tr w:rsidR="00764DAB" w:rsidRPr="00764DAB" w14:paraId="782DD4B8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</w:tcPr>
          <w:p w14:paraId="74ADBAA5" w14:textId="4D57B21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Southwest</w:t>
            </w:r>
            <w:proofErr w:type="spellEnd"/>
            <w:r w:rsidRPr="00764DAB">
              <w:rPr>
                <w:rFonts w:ascii="Arial" w:hAnsi="Arial" w:cs="Arial"/>
                <w:color w:val="000000"/>
              </w:rPr>
              <w:t xml:space="preserve"> Asia</w:t>
            </w:r>
          </w:p>
        </w:tc>
        <w:tc>
          <w:tcPr>
            <w:tcW w:w="0" w:type="auto"/>
            <w:vAlign w:val="bottom"/>
          </w:tcPr>
          <w:p w14:paraId="47DE4433" w14:textId="22B7A06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2.50</w:t>
            </w:r>
          </w:p>
        </w:tc>
        <w:tc>
          <w:tcPr>
            <w:tcW w:w="0" w:type="auto"/>
            <w:vAlign w:val="bottom"/>
          </w:tcPr>
          <w:p w14:paraId="34EB46E6" w14:textId="4272AFA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.21</w:t>
            </w:r>
          </w:p>
        </w:tc>
        <w:tc>
          <w:tcPr>
            <w:tcW w:w="0" w:type="auto"/>
            <w:vAlign w:val="bottom"/>
          </w:tcPr>
          <w:p w14:paraId="410BAE63" w14:textId="111EC79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19</w:t>
            </w:r>
          </w:p>
        </w:tc>
      </w:tr>
      <w:tr w:rsidR="00764DAB" w:rsidRPr="00764DAB" w14:paraId="5BB117CA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</w:tcPr>
          <w:p w14:paraId="60260673" w14:textId="377F0D8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East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</w:tcPr>
          <w:p w14:paraId="2DD264E3" w14:textId="58304C8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90.78</w:t>
            </w:r>
          </w:p>
        </w:tc>
        <w:tc>
          <w:tcPr>
            <w:tcW w:w="0" w:type="auto"/>
            <w:vAlign w:val="bottom"/>
          </w:tcPr>
          <w:p w14:paraId="7B751CA5" w14:textId="00DB0794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.21</w:t>
            </w:r>
          </w:p>
        </w:tc>
        <w:tc>
          <w:tcPr>
            <w:tcW w:w="0" w:type="auto"/>
            <w:vAlign w:val="bottom"/>
          </w:tcPr>
          <w:p w14:paraId="56D8F162" w14:textId="3BB8EA4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05</w:t>
            </w:r>
          </w:p>
        </w:tc>
      </w:tr>
      <w:tr w:rsidR="00764DAB" w:rsidRPr="00764DAB" w14:paraId="0B94B170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</w:tcPr>
          <w:p w14:paraId="55C76BEF" w14:textId="128E988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Sou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merica</w:t>
            </w:r>
            <w:proofErr w:type="spellEnd"/>
          </w:p>
        </w:tc>
        <w:tc>
          <w:tcPr>
            <w:tcW w:w="0" w:type="auto"/>
            <w:vAlign w:val="bottom"/>
          </w:tcPr>
          <w:p w14:paraId="5E849786" w14:textId="02435AB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8.30</w:t>
            </w:r>
          </w:p>
        </w:tc>
        <w:tc>
          <w:tcPr>
            <w:tcW w:w="0" w:type="auto"/>
            <w:vAlign w:val="bottom"/>
          </w:tcPr>
          <w:p w14:paraId="1FB5D882" w14:textId="2BE7DED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6.18</w:t>
            </w:r>
          </w:p>
        </w:tc>
        <w:tc>
          <w:tcPr>
            <w:tcW w:w="0" w:type="auto"/>
            <w:vAlign w:val="bottom"/>
          </w:tcPr>
          <w:p w14:paraId="1E3FAB20" w14:textId="06378AB9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.71</w:t>
            </w:r>
          </w:p>
        </w:tc>
      </w:tr>
      <w:tr w:rsidR="00764DAB" w:rsidRPr="00764DAB" w14:paraId="5FB6C9C4" w14:textId="77777777" w:rsidTr="00505272">
        <w:trPr>
          <w:trHeight w:val="254"/>
          <w:tblCellSpacing w:w="15" w:type="dxa"/>
        </w:trPr>
        <w:tc>
          <w:tcPr>
            <w:tcW w:w="0" w:type="auto"/>
            <w:vAlign w:val="bottom"/>
          </w:tcPr>
          <w:p w14:paraId="40C8D8F0" w14:textId="4F3F398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Central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</w:tcPr>
          <w:p w14:paraId="743740A2" w14:textId="7AEFD6E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6.04</w:t>
            </w:r>
          </w:p>
        </w:tc>
        <w:tc>
          <w:tcPr>
            <w:tcW w:w="0" w:type="auto"/>
            <w:vAlign w:val="bottom"/>
          </w:tcPr>
          <w:p w14:paraId="06B771B4" w14:textId="41FE6EA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7.12</w:t>
            </w:r>
          </w:p>
        </w:tc>
        <w:tc>
          <w:tcPr>
            <w:tcW w:w="0" w:type="auto"/>
            <w:vAlign w:val="bottom"/>
          </w:tcPr>
          <w:p w14:paraId="4691BAC4" w14:textId="7A6C4F1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.43</w:t>
            </w:r>
          </w:p>
        </w:tc>
      </w:tr>
      <w:tr w:rsidR="00764DAB" w:rsidRPr="00764DAB" w14:paraId="090EBCF9" w14:textId="77777777" w:rsidTr="00505272">
        <w:trPr>
          <w:trHeight w:val="241"/>
          <w:tblCellSpacing w:w="15" w:type="dxa"/>
        </w:trPr>
        <w:tc>
          <w:tcPr>
            <w:tcW w:w="0" w:type="auto"/>
            <w:vAlign w:val="bottom"/>
            <w:hideMark/>
          </w:tcPr>
          <w:p w14:paraId="611F38E4" w14:textId="7D24961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Central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me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05D67DF0" w14:textId="317C884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7.76</w:t>
            </w:r>
          </w:p>
        </w:tc>
        <w:tc>
          <w:tcPr>
            <w:tcW w:w="0" w:type="auto"/>
            <w:vAlign w:val="bottom"/>
            <w:hideMark/>
          </w:tcPr>
          <w:p w14:paraId="10AA2460" w14:textId="55FCAFD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43</w:t>
            </w:r>
          </w:p>
        </w:tc>
        <w:tc>
          <w:tcPr>
            <w:tcW w:w="0" w:type="auto"/>
            <w:vAlign w:val="bottom"/>
            <w:hideMark/>
          </w:tcPr>
          <w:p w14:paraId="6A423596" w14:textId="2E12CA2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33</w:t>
            </w:r>
          </w:p>
        </w:tc>
      </w:tr>
    </w:tbl>
    <w:p w14:paraId="0E0EA195" w14:textId="5F8C5854" w:rsidR="00E74C46" w:rsidRPr="007C12E7" w:rsidRDefault="00CF095E" w:rsidP="00200AE7">
      <w:pPr>
        <w:spacing w:before="120" w:after="0"/>
        <w:jc w:val="both"/>
        <w:rPr>
          <w:rFonts w:ascii="Arial" w:hAnsi="Arial" w:cs="Arial"/>
          <w:lang w:val="en-US"/>
        </w:rPr>
      </w:pPr>
      <w:r w:rsidRPr="00CF095E">
        <w:rPr>
          <w:rFonts w:ascii="Arial" w:hAnsi="Arial" w:cs="Arial"/>
          <w:lang w:val="en-US"/>
        </w:rPr>
        <w:t>Population coverage was calculated using the IEDB Population Coverage tool based on BA-derived predicted binders summarized in Supplementary Table 2. Coverage calculations were performed using predicted binders defined at the relaxed percentile threshold (≤2%), which includes strong binders (≤0.5%) as a subset. Coverage represents the projected fraction of individuals predicted to present at least one epitope. Average hit corresponds to the mean number of epitope</w:t>
      </w:r>
      <w:r>
        <w:rPr>
          <w:rFonts w:ascii="Arial" w:hAnsi="Arial" w:cs="Arial"/>
          <w:lang w:val="en-US"/>
        </w:rPr>
        <w:t>-</w:t>
      </w:r>
      <w:r w:rsidRPr="00CF095E">
        <w:rPr>
          <w:rFonts w:ascii="Arial" w:hAnsi="Arial" w:cs="Arial"/>
          <w:lang w:val="en-US"/>
        </w:rPr>
        <w:t>HLA combinations recognized per individual, and pc90 indicates the minimum number recognized by 90% of the population.</w:t>
      </w:r>
      <w:r w:rsidR="00E74C46" w:rsidRPr="007C12E7">
        <w:rPr>
          <w:rFonts w:ascii="Arial" w:hAnsi="Arial" w:cs="Arial"/>
          <w:lang w:val="en-US"/>
        </w:rPr>
        <w:br w:type="page"/>
      </w:r>
    </w:p>
    <w:p w14:paraId="7EB31AEB" w14:textId="7FF5B0DA" w:rsidR="000F1477" w:rsidRPr="007C12E7" w:rsidRDefault="00E74C46" w:rsidP="00AB2A96">
      <w:pPr>
        <w:spacing w:before="120" w:after="120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C12E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A125E7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7C12E7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7C12E7">
        <w:rPr>
          <w:rFonts w:ascii="Arial" w:hAnsi="Arial" w:cs="Arial"/>
          <w:sz w:val="24"/>
          <w:szCs w:val="24"/>
          <w:lang w:val="en-US"/>
        </w:rPr>
        <w:t>IEDB-Projected Population Coverage for Predicted HLA Class II Binders Derived from CoV2-BMEPu.</w:t>
      </w:r>
    </w:p>
    <w:tbl>
      <w:tblPr>
        <w:tblW w:w="8628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2497"/>
        <w:gridCol w:w="2183"/>
        <w:gridCol w:w="976"/>
      </w:tblGrid>
      <w:tr w:rsidR="000F1477" w:rsidRPr="00764DAB" w14:paraId="2D97E874" w14:textId="77777777" w:rsidTr="000F1477">
        <w:trPr>
          <w:trHeight w:val="28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0203A0" w14:textId="77777777" w:rsidR="000F1477" w:rsidRPr="00764DAB" w:rsidRDefault="000F1477" w:rsidP="000F1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51FBF9" w14:textId="77777777" w:rsidR="000F1477" w:rsidRPr="00764DAB" w:rsidRDefault="000F1477" w:rsidP="000F1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Coverage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3C5A0C" w14:textId="77777777" w:rsidR="000F1477" w:rsidRPr="00764DAB" w:rsidRDefault="000F1477" w:rsidP="000F1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Average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H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5748FE" w14:textId="77777777" w:rsidR="000F1477" w:rsidRPr="00764DAB" w:rsidRDefault="000F1477" w:rsidP="000F1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pc90</w:t>
            </w:r>
          </w:p>
        </w:tc>
      </w:tr>
      <w:tr w:rsidR="00764DAB" w:rsidRPr="00764DAB" w14:paraId="2F0EB5DF" w14:textId="77777777" w:rsidTr="00222C8F">
        <w:trPr>
          <w:trHeight w:val="303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BD7C1D" w14:textId="7777777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World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</w:t>
            </w:r>
            <w:proofErr w:type="spellStart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average</w:t>
            </w:r>
            <w:proofErr w:type="spellEnd"/>
            <w:r w:rsidRPr="00764DAB">
              <w:rPr>
                <w:rFonts w:ascii="Arial" w:eastAsia="Times New Roman" w:hAnsi="Arial" w:cs="Arial"/>
                <w:b/>
                <w:bCs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B4F336E" w14:textId="2AD5B26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hAnsi="Arial" w:cs="Arial"/>
                <w:b/>
                <w:bCs/>
                <w:color w:val="000000"/>
              </w:rPr>
              <w:t>64.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8750D6E" w14:textId="60CF7E5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hAnsi="Arial" w:cs="Arial"/>
                <w:b/>
                <w:bCs/>
                <w:color w:val="000000"/>
              </w:rPr>
              <w:t>2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D910237" w14:textId="591F8D9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764DAB">
              <w:rPr>
                <w:rFonts w:ascii="Arial" w:hAnsi="Arial" w:cs="Arial"/>
                <w:b/>
                <w:bCs/>
                <w:color w:val="000000"/>
              </w:rPr>
              <w:t>0.7</w:t>
            </w:r>
          </w:p>
        </w:tc>
      </w:tr>
      <w:tr w:rsidR="00764DAB" w:rsidRPr="00764DAB" w14:paraId="41E6F051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  <w:hideMark/>
          </w:tcPr>
          <w:p w14:paraId="62640733" w14:textId="69487AF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Nor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me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32750B8A" w14:textId="151BE4C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7.89</w:t>
            </w:r>
          </w:p>
        </w:tc>
        <w:tc>
          <w:tcPr>
            <w:tcW w:w="0" w:type="auto"/>
            <w:vAlign w:val="bottom"/>
            <w:hideMark/>
          </w:tcPr>
          <w:p w14:paraId="4F488912" w14:textId="3EEE6AD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4.51</w:t>
            </w:r>
          </w:p>
        </w:tc>
        <w:tc>
          <w:tcPr>
            <w:tcW w:w="0" w:type="auto"/>
            <w:vAlign w:val="bottom"/>
            <w:hideMark/>
          </w:tcPr>
          <w:p w14:paraId="2CBF4C82" w14:textId="5C790B83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.65</w:t>
            </w:r>
          </w:p>
        </w:tc>
      </w:tr>
      <w:tr w:rsidR="00764DAB" w:rsidRPr="00764DAB" w14:paraId="4FC6C06B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  <w:hideMark/>
          </w:tcPr>
          <w:p w14:paraId="539E2C24" w14:textId="7859DCD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Europe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76103D50" w14:textId="2B56D67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5.83</w:t>
            </w:r>
          </w:p>
        </w:tc>
        <w:tc>
          <w:tcPr>
            <w:tcW w:w="0" w:type="auto"/>
            <w:vAlign w:val="bottom"/>
            <w:hideMark/>
          </w:tcPr>
          <w:p w14:paraId="680D16E7" w14:textId="2F9A367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4.22</w:t>
            </w:r>
          </w:p>
        </w:tc>
        <w:tc>
          <w:tcPr>
            <w:tcW w:w="0" w:type="auto"/>
            <w:vAlign w:val="bottom"/>
            <w:hideMark/>
          </w:tcPr>
          <w:p w14:paraId="59348B09" w14:textId="77D38D7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.41</w:t>
            </w:r>
          </w:p>
        </w:tc>
      </w:tr>
      <w:tr w:rsidR="00764DAB" w:rsidRPr="00764DAB" w14:paraId="526F540E" w14:textId="77777777" w:rsidTr="00F06C73">
        <w:trPr>
          <w:trHeight w:val="289"/>
          <w:tblCellSpacing w:w="15" w:type="dxa"/>
        </w:trPr>
        <w:tc>
          <w:tcPr>
            <w:tcW w:w="0" w:type="auto"/>
            <w:vAlign w:val="bottom"/>
            <w:hideMark/>
          </w:tcPr>
          <w:p w14:paraId="16D0B525" w14:textId="13B3C8B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East Asia</w:t>
            </w:r>
          </w:p>
        </w:tc>
        <w:tc>
          <w:tcPr>
            <w:tcW w:w="0" w:type="auto"/>
            <w:vAlign w:val="bottom"/>
            <w:hideMark/>
          </w:tcPr>
          <w:p w14:paraId="5FC211F9" w14:textId="759720F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81.82</w:t>
            </w:r>
          </w:p>
        </w:tc>
        <w:tc>
          <w:tcPr>
            <w:tcW w:w="0" w:type="auto"/>
            <w:vAlign w:val="bottom"/>
            <w:hideMark/>
          </w:tcPr>
          <w:p w14:paraId="33386CE0" w14:textId="32D5EE6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vAlign w:val="bottom"/>
            <w:hideMark/>
          </w:tcPr>
          <w:p w14:paraId="16B5AB0A" w14:textId="6D4F34E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.1</w:t>
            </w:r>
          </w:p>
        </w:tc>
      </w:tr>
      <w:tr w:rsidR="00764DAB" w:rsidRPr="00764DAB" w14:paraId="3422547F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  <w:hideMark/>
          </w:tcPr>
          <w:p w14:paraId="13F88A7C" w14:textId="02CD5F8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South Asia</w:t>
            </w:r>
          </w:p>
        </w:tc>
        <w:tc>
          <w:tcPr>
            <w:tcW w:w="0" w:type="auto"/>
            <w:vAlign w:val="bottom"/>
            <w:hideMark/>
          </w:tcPr>
          <w:p w14:paraId="40E57204" w14:textId="1FE1914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75.38</w:t>
            </w:r>
          </w:p>
        </w:tc>
        <w:tc>
          <w:tcPr>
            <w:tcW w:w="0" w:type="auto"/>
            <w:vAlign w:val="bottom"/>
            <w:hideMark/>
          </w:tcPr>
          <w:p w14:paraId="3D53DB6B" w14:textId="1D971BF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23</w:t>
            </w:r>
          </w:p>
        </w:tc>
        <w:tc>
          <w:tcPr>
            <w:tcW w:w="0" w:type="auto"/>
            <w:vAlign w:val="bottom"/>
            <w:hideMark/>
          </w:tcPr>
          <w:p w14:paraId="55157B26" w14:textId="7ED8F16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764DAB" w:rsidRPr="00764DAB" w14:paraId="1713967C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  <w:hideMark/>
          </w:tcPr>
          <w:p w14:paraId="241050FF" w14:textId="5ABA690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Nor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21001DB5" w14:textId="28828FA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75.06</w:t>
            </w:r>
          </w:p>
        </w:tc>
        <w:tc>
          <w:tcPr>
            <w:tcW w:w="0" w:type="auto"/>
            <w:vAlign w:val="bottom"/>
            <w:hideMark/>
          </w:tcPr>
          <w:p w14:paraId="1C805EC8" w14:textId="4EFA45E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0" w:type="auto"/>
            <w:vAlign w:val="bottom"/>
            <w:hideMark/>
          </w:tcPr>
          <w:p w14:paraId="03C0D0B6" w14:textId="759B704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8</w:t>
            </w:r>
          </w:p>
        </w:tc>
      </w:tr>
      <w:tr w:rsidR="00764DAB" w:rsidRPr="00764DAB" w14:paraId="5582EAA1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  <w:hideMark/>
          </w:tcPr>
          <w:p w14:paraId="6580C7A5" w14:textId="244AA39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West Indies</w:t>
            </w:r>
          </w:p>
        </w:tc>
        <w:tc>
          <w:tcPr>
            <w:tcW w:w="0" w:type="auto"/>
            <w:vAlign w:val="bottom"/>
            <w:hideMark/>
          </w:tcPr>
          <w:p w14:paraId="1877F26A" w14:textId="7DDC184A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69.22</w:t>
            </w:r>
          </w:p>
        </w:tc>
        <w:tc>
          <w:tcPr>
            <w:tcW w:w="0" w:type="auto"/>
            <w:vAlign w:val="bottom"/>
            <w:hideMark/>
          </w:tcPr>
          <w:p w14:paraId="4C9B8E72" w14:textId="3CE3FAC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0" w:type="auto"/>
            <w:vAlign w:val="bottom"/>
            <w:hideMark/>
          </w:tcPr>
          <w:p w14:paraId="06B47F43" w14:textId="6BC40B1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764DAB" w:rsidRPr="00764DAB" w14:paraId="1001CF3D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  <w:hideMark/>
          </w:tcPr>
          <w:p w14:paraId="1A7012A9" w14:textId="4A5BB39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East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58888DA6" w14:textId="5FD41E3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68.3</w:t>
            </w:r>
          </w:p>
        </w:tc>
        <w:tc>
          <w:tcPr>
            <w:tcW w:w="0" w:type="auto"/>
            <w:vAlign w:val="bottom"/>
            <w:hideMark/>
          </w:tcPr>
          <w:p w14:paraId="09AEF240" w14:textId="6E6451B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16</w:t>
            </w:r>
          </w:p>
        </w:tc>
        <w:tc>
          <w:tcPr>
            <w:tcW w:w="0" w:type="auto"/>
            <w:vAlign w:val="bottom"/>
            <w:hideMark/>
          </w:tcPr>
          <w:p w14:paraId="179025AB" w14:textId="07908CB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64DAB" w:rsidRPr="00764DAB" w14:paraId="1D166F5E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  <w:hideMark/>
          </w:tcPr>
          <w:p w14:paraId="307820E4" w14:textId="3830BAB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West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0B929A7B" w14:textId="43250F8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65.23</w:t>
            </w:r>
          </w:p>
        </w:tc>
        <w:tc>
          <w:tcPr>
            <w:tcW w:w="0" w:type="auto"/>
            <w:vAlign w:val="bottom"/>
            <w:hideMark/>
          </w:tcPr>
          <w:p w14:paraId="123D1762" w14:textId="504C607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.07</w:t>
            </w:r>
          </w:p>
        </w:tc>
        <w:tc>
          <w:tcPr>
            <w:tcW w:w="0" w:type="auto"/>
            <w:vAlign w:val="bottom"/>
            <w:hideMark/>
          </w:tcPr>
          <w:p w14:paraId="4CB6D501" w14:textId="0EC4DCB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764DAB" w:rsidRPr="00764DAB" w14:paraId="05A20055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</w:tcPr>
          <w:p w14:paraId="36562BF2" w14:textId="315437B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Central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</w:tcPr>
          <w:p w14:paraId="22E0BBA2" w14:textId="06EA3C2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62.71</w:t>
            </w:r>
          </w:p>
        </w:tc>
        <w:tc>
          <w:tcPr>
            <w:tcW w:w="0" w:type="auto"/>
            <w:vAlign w:val="bottom"/>
          </w:tcPr>
          <w:p w14:paraId="228AEBBA" w14:textId="6312616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2.82</w:t>
            </w:r>
          </w:p>
        </w:tc>
        <w:tc>
          <w:tcPr>
            <w:tcW w:w="0" w:type="auto"/>
            <w:vAlign w:val="bottom"/>
          </w:tcPr>
          <w:p w14:paraId="4682090D" w14:textId="532ED5C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54</w:t>
            </w:r>
          </w:p>
        </w:tc>
      </w:tr>
      <w:tr w:rsidR="00764DAB" w:rsidRPr="00764DAB" w14:paraId="0D4BDAD7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</w:tcPr>
          <w:p w14:paraId="32F370BB" w14:textId="46CCF43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Northeast</w:t>
            </w:r>
            <w:proofErr w:type="spellEnd"/>
            <w:r w:rsidRPr="00764DAB">
              <w:rPr>
                <w:rFonts w:ascii="Arial" w:hAnsi="Arial" w:cs="Arial"/>
                <w:color w:val="000000"/>
              </w:rPr>
              <w:t xml:space="preserve"> Asia</w:t>
            </w:r>
          </w:p>
        </w:tc>
        <w:tc>
          <w:tcPr>
            <w:tcW w:w="0" w:type="auto"/>
            <w:vAlign w:val="bottom"/>
          </w:tcPr>
          <w:p w14:paraId="40388416" w14:textId="3FC1942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59.99</w:t>
            </w:r>
          </w:p>
        </w:tc>
        <w:tc>
          <w:tcPr>
            <w:tcW w:w="0" w:type="auto"/>
            <w:vAlign w:val="bottom"/>
          </w:tcPr>
          <w:p w14:paraId="533004C7" w14:textId="005E9D6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2.61</w:t>
            </w:r>
          </w:p>
        </w:tc>
        <w:tc>
          <w:tcPr>
            <w:tcW w:w="0" w:type="auto"/>
            <w:vAlign w:val="bottom"/>
          </w:tcPr>
          <w:p w14:paraId="74341663" w14:textId="48C83E9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764DAB" w:rsidRPr="00764DAB" w14:paraId="1311A353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</w:tcPr>
          <w:p w14:paraId="542FA7CA" w14:textId="45163B7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Oceania</w:t>
            </w:r>
            <w:proofErr w:type="spellEnd"/>
          </w:p>
        </w:tc>
        <w:tc>
          <w:tcPr>
            <w:tcW w:w="0" w:type="auto"/>
            <w:vAlign w:val="bottom"/>
          </w:tcPr>
          <w:p w14:paraId="4344DAB5" w14:textId="00F3275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59.87</w:t>
            </w:r>
          </w:p>
        </w:tc>
        <w:tc>
          <w:tcPr>
            <w:tcW w:w="0" w:type="auto"/>
            <w:vAlign w:val="bottom"/>
          </w:tcPr>
          <w:p w14:paraId="438721ED" w14:textId="0B38B41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0" w:type="auto"/>
            <w:vAlign w:val="bottom"/>
          </w:tcPr>
          <w:p w14:paraId="322D6893" w14:textId="1961590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764DAB" w:rsidRPr="00764DAB" w14:paraId="7DEDDC2F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</w:tcPr>
          <w:p w14:paraId="2826377D" w14:textId="46A241B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Sou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merica</w:t>
            </w:r>
            <w:proofErr w:type="spellEnd"/>
          </w:p>
        </w:tc>
        <w:tc>
          <w:tcPr>
            <w:tcW w:w="0" w:type="auto"/>
            <w:vAlign w:val="bottom"/>
          </w:tcPr>
          <w:p w14:paraId="5D2B7E44" w14:textId="59C0FB7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58.59</w:t>
            </w:r>
          </w:p>
        </w:tc>
        <w:tc>
          <w:tcPr>
            <w:tcW w:w="0" w:type="auto"/>
            <w:vAlign w:val="bottom"/>
          </w:tcPr>
          <w:p w14:paraId="6897D7F5" w14:textId="5B7ADEF0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2.55</w:t>
            </w:r>
          </w:p>
        </w:tc>
        <w:tc>
          <w:tcPr>
            <w:tcW w:w="0" w:type="auto"/>
            <w:vAlign w:val="bottom"/>
          </w:tcPr>
          <w:p w14:paraId="2444C95E" w14:textId="13C78292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48</w:t>
            </w:r>
          </w:p>
        </w:tc>
      </w:tr>
      <w:tr w:rsidR="00764DAB" w:rsidRPr="00764DAB" w14:paraId="5A9B5D66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</w:tcPr>
          <w:p w14:paraId="2924EA64" w14:textId="67E8C54C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Southeast</w:t>
            </w:r>
            <w:proofErr w:type="spellEnd"/>
            <w:r w:rsidRPr="00764DAB">
              <w:rPr>
                <w:rFonts w:ascii="Arial" w:hAnsi="Arial" w:cs="Arial"/>
                <w:color w:val="000000"/>
              </w:rPr>
              <w:t xml:space="preserve"> Asia</w:t>
            </w:r>
          </w:p>
        </w:tc>
        <w:tc>
          <w:tcPr>
            <w:tcW w:w="0" w:type="auto"/>
            <w:vAlign w:val="bottom"/>
          </w:tcPr>
          <w:p w14:paraId="0840C6CA" w14:textId="67E5DF88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56.98</w:t>
            </w:r>
          </w:p>
        </w:tc>
        <w:tc>
          <w:tcPr>
            <w:tcW w:w="0" w:type="auto"/>
            <w:vAlign w:val="bottom"/>
          </w:tcPr>
          <w:p w14:paraId="3816D94C" w14:textId="78BD45F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2.39</w:t>
            </w:r>
          </w:p>
        </w:tc>
        <w:tc>
          <w:tcPr>
            <w:tcW w:w="0" w:type="auto"/>
            <w:vAlign w:val="bottom"/>
          </w:tcPr>
          <w:p w14:paraId="5F9B0F00" w14:textId="1031DB3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764DAB" w:rsidRPr="00764DAB" w14:paraId="671B56EC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</w:tcPr>
          <w:p w14:paraId="1CF9BE60" w14:textId="63B48A2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Central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merica</w:t>
            </w:r>
            <w:proofErr w:type="spellEnd"/>
          </w:p>
        </w:tc>
        <w:tc>
          <w:tcPr>
            <w:tcW w:w="0" w:type="auto"/>
            <w:vAlign w:val="bottom"/>
          </w:tcPr>
          <w:p w14:paraId="34091B74" w14:textId="2024CF9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49.91</w:t>
            </w:r>
          </w:p>
        </w:tc>
        <w:tc>
          <w:tcPr>
            <w:tcW w:w="0" w:type="auto"/>
            <w:vAlign w:val="bottom"/>
          </w:tcPr>
          <w:p w14:paraId="5C6EFBEB" w14:textId="3F3C8A07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0" w:type="auto"/>
            <w:vAlign w:val="bottom"/>
          </w:tcPr>
          <w:p w14:paraId="28C34ADA" w14:textId="108814E6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4</w:t>
            </w:r>
          </w:p>
        </w:tc>
      </w:tr>
      <w:tr w:rsidR="00764DAB" w:rsidRPr="00764DAB" w14:paraId="74A3A352" w14:textId="77777777" w:rsidTr="00F06C73">
        <w:trPr>
          <w:trHeight w:val="303"/>
          <w:tblCellSpacing w:w="15" w:type="dxa"/>
        </w:trPr>
        <w:tc>
          <w:tcPr>
            <w:tcW w:w="0" w:type="auto"/>
            <w:vAlign w:val="bottom"/>
          </w:tcPr>
          <w:p w14:paraId="1EE291C0" w14:textId="4F9673A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764DAB">
              <w:rPr>
                <w:rFonts w:ascii="Arial" w:hAnsi="Arial" w:cs="Arial"/>
                <w:color w:val="000000"/>
              </w:rPr>
              <w:t>Southwest</w:t>
            </w:r>
            <w:proofErr w:type="spellEnd"/>
            <w:r w:rsidRPr="00764DAB">
              <w:rPr>
                <w:rFonts w:ascii="Arial" w:hAnsi="Arial" w:cs="Arial"/>
                <w:color w:val="000000"/>
              </w:rPr>
              <w:t xml:space="preserve"> Asia</w:t>
            </w:r>
          </w:p>
        </w:tc>
        <w:tc>
          <w:tcPr>
            <w:tcW w:w="0" w:type="auto"/>
            <w:vAlign w:val="bottom"/>
          </w:tcPr>
          <w:p w14:paraId="74FE2972" w14:textId="59E08F8F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43.93</w:t>
            </w:r>
          </w:p>
        </w:tc>
        <w:tc>
          <w:tcPr>
            <w:tcW w:w="0" w:type="auto"/>
            <w:vAlign w:val="bottom"/>
          </w:tcPr>
          <w:p w14:paraId="5588EB2E" w14:textId="16F04761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0" w:type="auto"/>
            <w:vAlign w:val="bottom"/>
          </w:tcPr>
          <w:p w14:paraId="00B32BCA" w14:textId="1AEF1355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764DAB" w:rsidRPr="00764DAB" w14:paraId="7506C392" w14:textId="77777777" w:rsidTr="00F06C73">
        <w:trPr>
          <w:trHeight w:val="289"/>
          <w:tblCellSpacing w:w="15" w:type="dxa"/>
        </w:trPr>
        <w:tc>
          <w:tcPr>
            <w:tcW w:w="0" w:type="auto"/>
            <w:vAlign w:val="bottom"/>
            <w:hideMark/>
          </w:tcPr>
          <w:p w14:paraId="00BB2120" w14:textId="0D5ED39D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 xml:space="preserve">South </w:t>
            </w:r>
            <w:proofErr w:type="spellStart"/>
            <w:r w:rsidRPr="00764DAB">
              <w:rPr>
                <w:rFonts w:ascii="Arial" w:hAnsi="Arial" w:cs="Arial"/>
                <w:color w:val="000000"/>
              </w:rPr>
              <w:t>Africa</w:t>
            </w:r>
            <w:proofErr w:type="spellEnd"/>
          </w:p>
        </w:tc>
        <w:tc>
          <w:tcPr>
            <w:tcW w:w="0" w:type="auto"/>
            <w:vAlign w:val="bottom"/>
            <w:hideMark/>
          </w:tcPr>
          <w:p w14:paraId="25F2700A" w14:textId="4756A24B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32.1</w:t>
            </w:r>
          </w:p>
        </w:tc>
        <w:tc>
          <w:tcPr>
            <w:tcW w:w="0" w:type="auto"/>
            <w:vAlign w:val="bottom"/>
            <w:hideMark/>
          </w:tcPr>
          <w:p w14:paraId="60C0F7F0" w14:textId="5F12D10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0" w:type="auto"/>
            <w:vAlign w:val="bottom"/>
            <w:hideMark/>
          </w:tcPr>
          <w:p w14:paraId="65F4A264" w14:textId="24BF292E" w:rsidR="00764DAB" w:rsidRPr="00764DAB" w:rsidRDefault="00764DAB" w:rsidP="00764DA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764DAB">
              <w:rPr>
                <w:rFonts w:ascii="Arial" w:hAnsi="Arial" w:cs="Arial"/>
                <w:color w:val="000000"/>
              </w:rPr>
              <w:t>0.29</w:t>
            </w:r>
          </w:p>
        </w:tc>
      </w:tr>
    </w:tbl>
    <w:p w14:paraId="00C578B5" w14:textId="040DB656" w:rsidR="005601B1" w:rsidRDefault="001679ED" w:rsidP="005601B1">
      <w:pPr>
        <w:spacing w:before="120" w:after="0"/>
        <w:jc w:val="both"/>
        <w:rPr>
          <w:rFonts w:ascii="Arial" w:hAnsi="Arial" w:cs="Arial"/>
          <w:lang w:val="en-US"/>
        </w:rPr>
      </w:pPr>
      <w:r w:rsidRPr="001679ED">
        <w:rPr>
          <w:rFonts w:ascii="Arial" w:hAnsi="Arial" w:cs="Arial"/>
          <w:lang w:val="en-US"/>
        </w:rPr>
        <w:t>Population coverage was calculated using the IEDB Population Coverage tool based on BA-derived predicted binders summarized in Supplementary Table 2. Coverage calculations were performed using predicted binders defined at the relaxed percentile threshold (≤2%), which includes strong binders (≤0.5%) as a subset. Coverage represents the projected fraction of individuals predicted to present at least one epitope. Average hit corresponds to the mean number of epitope</w:t>
      </w:r>
      <w:r>
        <w:rPr>
          <w:rFonts w:ascii="Arial" w:hAnsi="Arial" w:cs="Arial"/>
          <w:lang w:val="en-US"/>
        </w:rPr>
        <w:t>-</w:t>
      </w:r>
      <w:r w:rsidRPr="001679ED">
        <w:rPr>
          <w:rFonts w:ascii="Arial" w:hAnsi="Arial" w:cs="Arial"/>
          <w:lang w:val="en-US"/>
        </w:rPr>
        <w:t>HLA combinations recognized per individual, and pc90 indicates the minimum number recognized by 90% of the population.</w:t>
      </w:r>
    </w:p>
    <w:p w14:paraId="1D18BA0A" w14:textId="58A5DF55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6E75A794" w14:textId="32AAC197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5BD19C30" w14:textId="1361D194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2AB1E313" w14:textId="05610E3F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776C3F28" w14:textId="0EBFCB2F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6EE2820B" w14:textId="02A3D424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620E0B2B" w14:textId="4FCF6343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621FEEBC" w14:textId="7E1683A0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40C48F74" w14:textId="4FC03892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1C47144E" w14:textId="6DE2B0F3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600F7C5C" w14:textId="4D22B15C" w:rsidR="00A125E7" w:rsidRDefault="00A125E7" w:rsidP="005601B1">
      <w:pPr>
        <w:spacing w:before="120" w:after="0"/>
        <w:jc w:val="both"/>
        <w:rPr>
          <w:rFonts w:ascii="Arial" w:hAnsi="Arial" w:cs="Arial"/>
          <w:lang w:val="en-US"/>
        </w:rPr>
      </w:pPr>
    </w:p>
    <w:p w14:paraId="2325346C" w14:textId="77777777" w:rsidR="00A125E7" w:rsidRPr="007C12E7" w:rsidRDefault="00A125E7" w:rsidP="00A125E7">
      <w:pPr>
        <w:spacing w:before="100" w:beforeAutospacing="1" w:after="100" w:afterAutospacing="1" w:line="240" w:lineRule="auto"/>
        <w:jc w:val="both"/>
        <w:outlineLvl w:val="0"/>
        <w:rPr>
          <w:rFonts w:ascii="Arial" w:eastAsia="Times New Roman" w:hAnsi="Arial" w:cs="Arial"/>
          <w:b/>
          <w:bCs/>
          <w:kern w:val="36"/>
          <w:sz w:val="24"/>
          <w:szCs w:val="24"/>
          <w:lang w:val="en-US" w:eastAsia="es-ES"/>
        </w:rPr>
      </w:pPr>
      <w:r w:rsidRPr="007C12E7">
        <w:rPr>
          <w:rFonts w:ascii="Arial" w:eastAsia="Times New Roman" w:hAnsi="Arial" w:cs="Arial"/>
          <w:b/>
          <w:bCs/>
          <w:kern w:val="36"/>
          <w:sz w:val="24"/>
          <w:szCs w:val="24"/>
          <w:lang w:val="en-US" w:eastAsia="es-ES"/>
        </w:rPr>
        <w:lastRenderedPageBreak/>
        <w:t xml:space="preserve">Supplementary Table </w:t>
      </w:r>
      <w:r>
        <w:rPr>
          <w:rFonts w:ascii="Arial" w:eastAsia="Times New Roman" w:hAnsi="Arial" w:cs="Arial"/>
          <w:b/>
          <w:bCs/>
          <w:kern w:val="36"/>
          <w:sz w:val="24"/>
          <w:szCs w:val="24"/>
          <w:lang w:val="en-US" w:eastAsia="es-ES"/>
        </w:rPr>
        <w:t>5</w:t>
      </w:r>
      <w:r w:rsidRPr="007C12E7">
        <w:rPr>
          <w:rFonts w:ascii="Arial" w:eastAsia="Times New Roman" w:hAnsi="Arial" w:cs="Arial"/>
          <w:b/>
          <w:bCs/>
          <w:kern w:val="36"/>
          <w:sz w:val="24"/>
          <w:szCs w:val="24"/>
          <w:lang w:val="en-US" w:eastAsia="es-ES"/>
        </w:rPr>
        <w:t xml:space="preserve">: </w:t>
      </w:r>
      <w:r w:rsidRPr="007C12E7">
        <w:rPr>
          <w:rFonts w:ascii="Arial" w:eastAsia="Times New Roman" w:hAnsi="Arial" w:cs="Arial"/>
          <w:sz w:val="24"/>
          <w:szCs w:val="24"/>
          <w:lang w:val="en-US" w:eastAsia="es-ES"/>
        </w:rPr>
        <w:t>TaqMan Probes and Primer Sets Used for Quantification of Host Inflammatory Genes and SARS-CoV-2 RNA.</w:t>
      </w:r>
    </w:p>
    <w:p w14:paraId="6558C596" w14:textId="77777777" w:rsidR="00A125E7" w:rsidRPr="007C12E7" w:rsidRDefault="00A125E7" w:rsidP="00A125E7">
      <w:pPr>
        <w:spacing w:after="0" w:line="240" w:lineRule="auto"/>
        <w:outlineLvl w:val="1"/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</w:pPr>
      <w:r w:rsidRPr="007C12E7">
        <w:rPr>
          <w:rFonts w:ascii="Arial" w:eastAsia="Times New Roman" w:hAnsi="Arial" w:cs="Arial"/>
          <w:sz w:val="24"/>
          <w:szCs w:val="24"/>
          <w:lang w:val="en-US" w:eastAsia="es-ES"/>
        </w:rPr>
        <w:t xml:space="preserve">Mouse </w:t>
      </w:r>
      <w:r w:rsidRPr="007C12E7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(A) </w:t>
      </w:r>
      <w:r w:rsidRPr="007C12E7">
        <w:rPr>
          <w:rFonts w:ascii="Arial" w:eastAsia="Times New Roman" w:hAnsi="Arial" w:cs="Arial"/>
          <w:sz w:val="24"/>
          <w:szCs w:val="24"/>
          <w:lang w:val="en-US" w:eastAsia="es-ES"/>
        </w:rPr>
        <w:t>and Human</w:t>
      </w:r>
      <w:r w:rsidRPr="007C12E7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 (B) </w:t>
      </w:r>
      <w:r w:rsidRPr="007C12E7">
        <w:rPr>
          <w:rFonts w:ascii="Arial" w:eastAsia="Times New Roman" w:hAnsi="Arial" w:cs="Arial"/>
          <w:sz w:val="24"/>
          <w:szCs w:val="24"/>
          <w:lang w:val="en-US" w:eastAsia="es-ES"/>
        </w:rPr>
        <w:t>TaqMan probes.</w:t>
      </w:r>
    </w:p>
    <w:tbl>
      <w:tblPr>
        <w:tblW w:w="8409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76"/>
        <w:gridCol w:w="4233"/>
      </w:tblGrid>
      <w:tr w:rsidR="00A125E7" w:rsidRPr="00E457BB" w14:paraId="4AB09A1D" w14:textId="77777777" w:rsidTr="00EC2400">
        <w:trPr>
          <w:trHeight w:val="247"/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A0E7BB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A: </w:t>
            </w:r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Gene (Mouse)</w:t>
            </w:r>
          </w:p>
        </w:tc>
        <w:tc>
          <w:tcPr>
            <w:tcW w:w="0" w:type="auto"/>
            <w:vAlign w:val="center"/>
            <w:hideMark/>
          </w:tcPr>
          <w:p w14:paraId="4CE6BB69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TaqMan</w:t>
            </w:r>
            <w:proofErr w:type="spellEnd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Assay</w:t>
            </w:r>
            <w:proofErr w:type="spellEnd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ID</w:t>
            </w:r>
          </w:p>
        </w:tc>
      </w:tr>
      <w:tr w:rsidR="00A125E7" w:rsidRPr="00E457BB" w14:paraId="41490DC7" w14:textId="77777777" w:rsidTr="00EC2400">
        <w:trPr>
          <w:trHeight w:val="260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41524BF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P10 (CXCL10)</w:t>
            </w:r>
          </w:p>
        </w:tc>
        <w:tc>
          <w:tcPr>
            <w:tcW w:w="0" w:type="auto"/>
            <w:vAlign w:val="center"/>
            <w:hideMark/>
          </w:tcPr>
          <w:p w14:paraId="6A2FA7E6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Mm00445235_m1</w:t>
            </w:r>
          </w:p>
        </w:tc>
      </w:tr>
      <w:tr w:rsidR="00A125E7" w:rsidRPr="00E457BB" w14:paraId="6230C09D" w14:textId="77777777" w:rsidTr="00EC2400">
        <w:trPr>
          <w:trHeight w:val="260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AA2625C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CCL2</w:t>
            </w:r>
          </w:p>
        </w:tc>
        <w:tc>
          <w:tcPr>
            <w:tcW w:w="0" w:type="auto"/>
            <w:vAlign w:val="center"/>
            <w:hideMark/>
          </w:tcPr>
          <w:p w14:paraId="32A43FCF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Mm00441242_m1</w:t>
            </w:r>
          </w:p>
        </w:tc>
      </w:tr>
      <w:tr w:rsidR="00A125E7" w:rsidRPr="00E457BB" w14:paraId="004CE1F2" w14:textId="77777777" w:rsidTr="00EC2400">
        <w:trPr>
          <w:trHeight w:val="260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35A2DC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CCL12</w:t>
            </w:r>
          </w:p>
        </w:tc>
        <w:tc>
          <w:tcPr>
            <w:tcW w:w="0" w:type="auto"/>
            <w:vAlign w:val="center"/>
            <w:hideMark/>
          </w:tcPr>
          <w:p w14:paraId="359A6CCE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Mm01617100_m1</w:t>
            </w:r>
          </w:p>
        </w:tc>
      </w:tr>
      <w:tr w:rsidR="00A125E7" w:rsidRPr="00E457BB" w14:paraId="04E5E6AD" w14:textId="77777777" w:rsidTr="00EC2400">
        <w:trPr>
          <w:trHeight w:val="260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084C2DA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FNγ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33F90B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Mm00116864_m1</w:t>
            </w:r>
          </w:p>
        </w:tc>
      </w:tr>
      <w:tr w:rsidR="00A125E7" w:rsidRPr="00E457BB" w14:paraId="7AFCFD75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CF3FDC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L6</w:t>
            </w:r>
          </w:p>
        </w:tc>
        <w:tc>
          <w:tcPr>
            <w:tcW w:w="0" w:type="auto"/>
            <w:vAlign w:val="center"/>
            <w:hideMark/>
          </w:tcPr>
          <w:p w14:paraId="63D1998F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Mm00446190_m1</w:t>
            </w:r>
          </w:p>
        </w:tc>
      </w:tr>
      <w:tr w:rsidR="00A125E7" w:rsidRPr="00E457BB" w14:paraId="1885D042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9461AC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B: </w:t>
            </w:r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Gene (Human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73DA2E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TaqMan</w:t>
            </w:r>
            <w:proofErr w:type="spellEnd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</w:t>
            </w:r>
            <w:proofErr w:type="spellStart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Assay</w:t>
            </w:r>
            <w:proofErr w:type="spellEnd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ID</w:t>
            </w:r>
          </w:p>
        </w:tc>
      </w:tr>
      <w:tr w:rsidR="00A125E7" w:rsidRPr="00E457BB" w14:paraId="47750EF6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933AA2" w14:textId="77777777" w:rsidR="00A125E7" w:rsidRPr="00DB617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TNFα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B3D3DB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Hs00174128_m1</w:t>
            </w:r>
          </w:p>
        </w:tc>
      </w:tr>
      <w:tr w:rsidR="00A125E7" w:rsidRPr="00E457BB" w14:paraId="01AB9386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CBD4C5" w14:textId="77777777" w:rsidR="00A125E7" w:rsidRPr="00DB617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L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AE8EDD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Hs00174131_m1</w:t>
            </w:r>
          </w:p>
        </w:tc>
      </w:tr>
      <w:tr w:rsidR="00A125E7" w:rsidRPr="00E457BB" w14:paraId="7766A7D3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4729FD" w14:textId="77777777" w:rsidR="00A125E7" w:rsidRPr="00DB617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L12β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228C20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Hs01011518_m1</w:t>
            </w:r>
          </w:p>
        </w:tc>
      </w:tr>
      <w:tr w:rsidR="00A125E7" w:rsidRPr="00E457BB" w14:paraId="10516C81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4141C3" w14:textId="77777777" w:rsidR="00A125E7" w:rsidRPr="00DB617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CXCL8 (IL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84B646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Hs00174103_m1</w:t>
            </w:r>
          </w:p>
        </w:tc>
      </w:tr>
      <w:tr w:rsidR="00A125E7" w:rsidRPr="00E457BB" w14:paraId="2D60C63A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C58DF" w14:textId="77777777" w:rsidR="00A125E7" w:rsidRPr="00DB617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CXCL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AA2BD8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Hs00171042_m1</w:t>
            </w:r>
          </w:p>
        </w:tc>
      </w:tr>
      <w:tr w:rsidR="00A125E7" w:rsidRPr="00E457BB" w14:paraId="1B6CB9FD" w14:textId="77777777" w:rsidTr="00EC2400">
        <w:trPr>
          <w:trHeight w:val="247"/>
          <w:tblCellSpacing w:w="15" w:type="dxa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A160DB" w14:textId="77777777" w:rsidR="00A125E7" w:rsidRPr="00DB617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FIT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E0D9DD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Hs03027069_m1</w:t>
            </w:r>
          </w:p>
        </w:tc>
      </w:tr>
    </w:tbl>
    <w:p w14:paraId="3527EF02" w14:textId="77777777" w:rsidR="00A125E7" w:rsidRPr="007C12E7" w:rsidRDefault="00A125E7" w:rsidP="00A125E7">
      <w:pPr>
        <w:spacing w:before="120" w:after="120" w:line="240" w:lineRule="auto"/>
        <w:jc w:val="both"/>
        <w:outlineLvl w:val="1"/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</w:pPr>
      <w:r w:rsidRPr="007C12E7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C. </w:t>
      </w:r>
      <w:r w:rsidRPr="007C12E7">
        <w:rPr>
          <w:rFonts w:ascii="Arial" w:eastAsia="Times New Roman" w:hAnsi="Arial" w:cs="Arial"/>
          <w:sz w:val="24"/>
          <w:szCs w:val="24"/>
          <w:lang w:val="en-US" w:eastAsia="es-ES"/>
        </w:rPr>
        <w:t>Custom Primer and Probe Sets for Viral RNA and Host ISG Quantification.</w:t>
      </w:r>
    </w:p>
    <w:tbl>
      <w:tblPr>
        <w:tblW w:w="864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0"/>
        <w:gridCol w:w="1846"/>
        <w:gridCol w:w="4596"/>
      </w:tblGrid>
      <w:tr w:rsidR="00A125E7" w:rsidRPr="00E457BB" w14:paraId="355E45A1" w14:textId="77777777" w:rsidTr="00EC2400">
        <w:trPr>
          <w:trHeight w:val="25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09003C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5AD5D6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Oligonucleotide</w:t>
            </w:r>
            <w:proofErr w:type="spellEnd"/>
          </w:p>
        </w:tc>
        <w:tc>
          <w:tcPr>
            <w:tcW w:w="4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CA5CFD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Sequence</w:t>
            </w:r>
            <w:proofErr w:type="spellEnd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5′ → 3′)</w:t>
            </w:r>
          </w:p>
        </w:tc>
      </w:tr>
      <w:tr w:rsidR="00A125E7" w:rsidRPr="00E457BB" w14:paraId="02374238" w14:textId="77777777" w:rsidTr="00EC2400">
        <w:trPr>
          <w:trHeight w:val="265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A204BB" w14:textId="77777777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28S (</w:t>
            </w:r>
            <w:proofErr w:type="spellStart"/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housekeeping</w:t>
            </w:r>
            <w:proofErr w:type="spellEnd"/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9C7291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Probe [JOE]</w:t>
            </w:r>
          </w:p>
        </w:tc>
        <w:tc>
          <w:tcPr>
            <w:tcW w:w="45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E40F9A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TAGTAGCTGGTTCCCTCCGAAGTTTCCCT</w:t>
            </w:r>
          </w:p>
        </w:tc>
      </w:tr>
      <w:tr w:rsidR="00A125E7" w:rsidRPr="00E457BB" w14:paraId="344FFF16" w14:textId="77777777" w:rsidTr="00EC2400">
        <w:trPr>
          <w:trHeight w:val="265"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F40576" w14:textId="77777777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882434C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4551" w:type="dxa"/>
            <w:tcBorders>
              <w:top w:val="nil"/>
              <w:bottom w:val="nil"/>
            </w:tcBorders>
            <w:vAlign w:val="center"/>
            <w:hideMark/>
          </w:tcPr>
          <w:p w14:paraId="185C9F17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GGCAAAGACTAATCGAACCAT</w:t>
            </w:r>
          </w:p>
        </w:tc>
      </w:tr>
      <w:tr w:rsidR="00A125E7" w:rsidRPr="00E457BB" w14:paraId="29FEB3ED" w14:textId="77777777" w:rsidTr="00EC2400">
        <w:trPr>
          <w:trHeight w:val="265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F9BEA3" w14:textId="77777777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1376A4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45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BB3C23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CGAGAGCAGCTATCCT</w:t>
            </w:r>
          </w:p>
        </w:tc>
      </w:tr>
      <w:tr w:rsidR="00A125E7" w:rsidRPr="00E457BB" w14:paraId="71988867" w14:textId="77777777" w:rsidTr="00EC2400">
        <w:trPr>
          <w:trHeight w:val="265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496131" w14:textId="77777777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RdR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226ED4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Probe [JOE]</w:t>
            </w:r>
          </w:p>
        </w:tc>
        <w:tc>
          <w:tcPr>
            <w:tcW w:w="45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028AEC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GAGCTATGAATTGCCAGAC</w:t>
            </w:r>
          </w:p>
        </w:tc>
      </w:tr>
      <w:tr w:rsidR="00A125E7" w:rsidRPr="00E457BB" w14:paraId="0A93CC60" w14:textId="77777777" w:rsidTr="00EC2400">
        <w:trPr>
          <w:trHeight w:val="265"/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3B5BD40" w14:textId="77777777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E29EE07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4551" w:type="dxa"/>
            <w:tcBorders>
              <w:top w:val="nil"/>
              <w:bottom w:val="nil"/>
            </w:tcBorders>
            <w:vAlign w:val="center"/>
            <w:hideMark/>
          </w:tcPr>
          <w:p w14:paraId="599D8212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TGARATGGTCATGTGTGGCG</w:t>
            </w:r>
          </w:p>
        </w:tc>
      </w:tr>
      <w:tr w:rsidR="00A125E7" w:rsidRPr="00E457BB" w14:paraId="5EAD9868" w14:textId="77777777" w:rsidTr="00EC2400">
        <w:trPr>
          <w:trHeight w:val="265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143E90" w14:textId="77777777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B1034A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45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D7F3B8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CARATGTAAASACACTATAGC</w:t>
            </w:r>
          </w:p>
        </w:tc>
      </w:tr>
      <w:tr w:rsidR="00A125E7" w:rsidRPr="00E457BB" w14:paraId="181D2F42" w14:textId="77777777" w:rsidTr="00EC2400">
        <w:trPr>
          <w:trHeight w:val="265"/>
          <w:tblCellSpacing w:w="15" w:type="dxa"/>
        </w:trPr>
        <w:tc>
          <w:tcPr>
            <w:tcW w:w="0" w:type="auto"/>
            <w:vAlign w:val="center"/>
            <w:hideMark/>
          </w:tcPr>
          <w:p w14:paraId="44BCC152" w14:textId="420EEC56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E</w:t>
            </w:r>
          </w:p>
        </w:tc>
        <w:tc>
          <w:tcPr>
            <w:tcW w:w="0" w:type="auto"/>
            <w:vAlign w:val="center"/>
            <w:hideMark/>
          </w:tcPr>
          <w:p w14:paraId="18514414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Probe [JOE]</w:t>
            </w:r>
          </w:p>
        </w:tc>
        <w:tc>
          <w:tcPr>
            <w:tcW w:w="4551" w:type="dxa"/>
            <w:vAlign w:val="center"/>
            <w:hideMark/>
          </w:tcPr>
          <w:p w14:paraId="00AD6C37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CACTAGCCATCCTTACTGCGCTTCGC</w:t>
            </w:r>
          </w:p>
        </w:tc>
      </w:tr>
      <w:tr w:rsidR="00A125E7" w:rsidRPr="00E457BB" w14:paraId="2CDD2D41" w14:textId="77777777" w:rsidTr="00EC2400">
        <w:trPr>
          <w:trHeight w:val="265"/>
          <w:tblCellSpacing w:w="15" w:type="dxa"/>
        </w:trPr>
        <w:tc>
          <w:tcPr>
            <w:tcW w:w="0" w:type="auto"/>
            <w:vAlign w:val="center"/>
            <w:hideMark/>
          </w:tcPr>
          <w:p w14:paraId="32AAB013" w14:textId="77777777" w:rsidR="00A125E7" w:rsidRPr="00E457BB" w:rsidRDefault="00A125E7" w:rsidP="00DA078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5931979D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4551" w:type="dxa"/>
            <w:vAlign w:val="center"/>
            <w:hideMark/>
          </w:tcPr>
          <w:p w14:paraId="5E9247E6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CAGGTAGTTAAATAGTTAATAGCGT</w:t>
            </w:r>
          </w:p>
        </w:tc>
      </w:tr>
      <w:tr w:rsidR="00A125E7" w:rsidRPr="00E457BB" w14:paraId="41C26A2E" w14:textId="77777777" w:rsidTr="00EC2400">
        <w:trPr>
          <w:trHeight w:val="251"/>
          <w:tblCellSpacing w:w="15" w:type="dxa"/>
        </w:trPr>
        <w:tc>
          <w:tcPr>
            <w:tcW w:w="0" w:type="auto"/>
            <w:vAlign w:val="center"/>
            <w:hideMark/>
          </w:tcPr>
          <w:p w14:paraId="3C1DE344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0" w:type="auto"/>
            <w:vAlign w:val="center"/>
            <w:hideMark/>
          </w:tcPr>
          <w:p w14:paraId="61A47A92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4551" w:type="dxa"/>
            <w:vAlign w:val="center"/>
            <w:hideMark/>
          </w:tcPr>
          <w:p w14:paraId="7DFF2F31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TATTGCAGCAGTACGCACACA</w:t>
            </w:r>
          </w:p>
        </w:tc>
      </w:tr>
    </w:tbl>
    <w:p w14:paraId="5A703875" w14:textId="77777777" w:rsidR="00A125E7" w:rsidRPr="007C12E7" w:rsidRDefault="00A125E7" w:rsidP="00A125E7">
      <w:pPr>
        <w:spacing w:before="120" w:after="120" w:line="240" w:lineRule="auto"/>
        <w:jc w:val="both"/>
        <w:outlineLvl w:val="1"/>
        <w:rPr>
          <w:rFonts w:ascii="Arial" w:eastAsia="Times New Roman" w:hAnsi="Arial" w:cs="Arial"/>
          <w:sz w:val="24"/>
          <w:szCs w:val="24"/>
          <w:lang w:val="en-US" w:eastAsia="es-ES"/>
        </w:rPr>
      </w:pPr>
      <w:r w:rsidRPr="007C12E7">
        <w:rPr>
          <w:rFonts w:ascii="Arial" w:eastAsia="Times New Roman" w:hAnsi="Arial" w:cs="Arial"/>
          <w:b/>
          <w:bCs/>
          <w:sz w:val="24"/>
          <w:szCs w:val="24"/>
          <w:lang w:val="en-US" w:eastAsia="es-ES"/>
        </w:rPr>
        <w:t xml:space="preserve">D. </w:t>
      </w:r>
      <w:r w:rsidRPr="007C12E7">
        <w:rPr>
          <w:rFonts w:ascii="Arial" w:eastAsia="Times New Roman" w:hAnsi="Arial" w:cs="Arial"/>
          <w:sz w:val="24"/>
          <w:szCs w:val="24"/>
          <w:lang w:val="en-US" w:eastAsia="es-ES"/>
        </w:rPr>
        <w:t>Custom Primer Sets for Host ISG Quantification.</w:t>
      </w:r>
    </w:p>
    <w:tbl>
      <w:tblPr>
        <w:tblW w:w="8642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8"/>
        <w:gridCol w:w="2608"/>
        <w:gridCol w:w="3866"/>
      </w:tblGrid>
      <w:tr w:rsidR="00A125E7" w:rsidRPr="00E457BB" w14:paraId="6436E0F5" w14:textId="77777777" w:rsidTr="00EC2400">
        <w:trPr>
          <w:trHeight w:val="104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2C0DD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Gene</w:t>
            </w:r>
          </w:p>
        </w:tc>
        <w:tc>
          <w:tcPr>
            <w:tcW w:w="25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1DA86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Primer</w:t>
            </w:r>
          </w:p>
        </w:tc>
        <w:tc>
          <w:tcPr>
            <w:tcW w:w="3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D1D07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>Sequence</w:t>
            </w:r>
            <w:proofErr w:type="spellEnd"/>
            <w:r w:rsidRPr="00E457BB">
              <w:rPr>
                <w:rFonts w:ascii="Arial" w:eastAsia="Times New Roman" w:hAnsi="Arial" w:cs="Arial"/>
                <w:b/>
                <w:bCs/>
                <w:lang w:eastAsia="es-ES"/>
              </w:rPr>
              <w:t xml:space="preserve"> (5′ → 3′)</w:t>
            </w:r>
          </w:p>
        </w:tc>
      </w:tr>
      <w:tr w:rsidR="00A125E7" w:rsidRPr="00E457BB" w14:paraId="41EE62EF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6109A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MxA</w:t>
            </w:r>
            <w:proofErr w:type="spellEnd"/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BBD556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F40848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GGCAAAGACTAATCGAACCAT</w:t>
            </w:r>
          </w:p>
        </w:tc>
      </w:tr>
      <w:tr w:rsidR="00A125E7" w:rsidRPr="00E457BB" w14:paraId="257E0C8B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564E2D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020F02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06808A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CGAGAGCAGCTATCCT</w:t>
            </w:r>
          </w:p>
        </w:tc>
      </w:tr>
      <w:tr w:rsidR="00A125E7" w:rsidRPr="00E457BB" w14:paraId="5967113B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B4053D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FIT2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839DFB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4807FC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CCCAGCAATTCAGGTGTAACA</w:t>
            </w:r>
          </w:p>
        </w:tc>
      </w:tr>
      <w:tr w:rsidR="00A125E7" w:rsidRPr="00E457BB" w14:paraId="24882781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0CF799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83896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F3A8EE2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CAAGGCCATCCACCACTTAT</w:t>
            </w:r>
          </w:p>
        </w:tc>
      </w:tr>
      <w:tr w:rsidR="00A125E7" w:rsidRPr="00E457BB" w14:paraId="51485328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604A92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proofErr w:type="spellStart"/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FNγ</w:t>
            </w:r>
            <w:proofErr w:type="spellEnd"/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197A31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715149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CGACCTCGAAACAGCATCTG</w:t>
            </w:r>
          </w:p>
        </w:tc>
      </w:tr>
      <w:tr w:rsidR="00A125E7" w:rsidRPr="00E457BB" w14:paraId="65C0431C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AB0643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1C2549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CF3F67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AAGGAGATGACTTCGAAAAGC</w:t>
            </w:r>
          </w:p>
        </w:tc>
      </w:tr>
      <w:tr w:rsidR="00A125E7" w:rsidRPr="00E457BB" w14:paraId="42E79620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BDB6A3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TRIM22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862F59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D336BB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TTGGAAACAGATTTTGGCTTC</w:t>
            </w:r>
          </w:p>
        </w:tc>
      </w:tr>
      <w:tr w:rsidR="00A125E7" w:rsidRPr="00E457BB" w14:paraId="78DE1257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771C92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8FE9CC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09325E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GTTGAGGGGATCGTCAGTA</w:t>
            </w:r>
          </w:p>
        </w:tc>
      </w:tr>
      <w:tr w:rsidR="00A125E7" w:rsidRPr="00E457BB" w14:paraId="7C29617A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7A729DC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TRIM5α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1B8CAC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2DF070F0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TAGATGAGAATCCATGGT</w:t>
            </w:r>
          </w:p>
        </w:tc>
      </w:tr>
      <w:tr w:rsidR="00A125E7" w:rsidRPr="00E457BB" w14:paraId="0544B1F6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5A8D91A9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19E27B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7012333E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GGAGTTAAATGTAGTGCT</w:t>
            </w:r>
          </w:p>
        </w:tc>
      </w:tr>
      <w:tr w:rsidR="00A125E7" w:rsidRPr="00E457BB" w14:paraId="2B0CF94D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6BD527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L8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DD082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8E3827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GCAGACTAGGGTTGCCAGA</w:t>
            </w:r>
          </w:p>
        </w:tc>
      </w:tr>
      <w:tr w:rsidR="00A125E7" w:rsidRPr="00E457BB" w14:paraId="3024AD0C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C4BD3D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9CA4D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6C206C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TAGGGTTGCCAGATGCAAT</w:t>
            </w:r>
          </w:p>
        </w:tc>
      </w:tr>
      <w:tr w:rsidR="00A125E7" w:rsidRPr="00E457BB" w14:paraId="017592C5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0F68B9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lastRenderedPageBreak/>
              <w:t>IL12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314000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70FBB7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AACTGGCGTTGGAAGCACGG</w:t>
            </w:r>
          </w:p>
        </w:tc>
      </w:tr>
      <w:tr w:rsidR="00A125E7" w:rsidRPr="00E457BB" w14:paraId="4550F0CF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8C49A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EF1C34A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DDC164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AACACATGCCCACTTGCTG</w:t>
            </w:r>
          </w:p>
        </w:tc>
      </w:tr>
      <w:tr w:rsidR="00A125E7" w:rsidRPr="00E457BB" w14:paraId="39B07994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32FE5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CCL2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53C125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025801D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TCTGGACCCATCCTTCTTGG</w:t>
            </w:r>
          </w:p>
        </w:tc>
      </w:tr>
      <w:tr w:rsidR="00A125E7" w:rsidRPr="00E457BB" w14:paraId="61EC4861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35009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63FF8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4E24F3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CTACAAGAGGATCACCAGCAG</w:t>
            </w:r>
          </w:p>
        </w:tc>
      </w:tr>
      <w:tr w:rsidR="00A125E7" w:rsidRPr="00E457BB" w14:paraId="1C8BA5B4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A1A3BB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IFIH1 (MDA5)</w:t>
            </w:r>
          </w:p>
        </w:tc>
        <w:tc>
          <w:tcPr>
            <w:tcW w:w="257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130564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C2999B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CTTCTTGCAAAGTTCTTCC</w:t>
            </w:r>
          </w:p>
        </w:tc>
      </w:tr>
      <w:tr w:rsidR="00A125E7" w:rsidRPr="00E457BB" w14:paraId="3640FDE6" w14:textId="77777777" w:rsidTr="00EC2400">
        <w:trPr>
          <w:trHeight w:val="110"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60AE6D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</w:p>
        </w:tc>
        <w:tc>
          <w:tcPr>
            <w:tcW w:w="257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1062BC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BA8D005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TTGCCTGGATGTATTACCAC</w:t>
            </w:r>
          </w:p>
        </w:tc>
      </w:tr>
      <w:tr w:rsidR="00A125E7" w:rsidRPr="00E457BB" w14:paraId="4D61793B" w14:textId="77777777" w:rsidTr="00EC2400">
        <w:trPr>
          <w:trHeight w:val="34"/>
          <w:tblCellSpacing w:w="15" w:type="dxa"/>
        </w:trPr>
        <w:tc>
          <w:tcPr>
            <w:tcW w:w="0" w:type="auto"/>
            <w:vAlign w:val="center"/>
            <w:hideMark/>
          </w:tcPr>
          <w:p w14:paraId="76592F3A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ES"/>
              </w:rPr>
            </w:pPr>
            <w:r w:rsidRPr="00E457BB">
              <w:rPr>
                <w:rFonts w:ascii="Arial" w:eastAsia="Times New Roman" w:hAnsi="Arial" w:cs="Arial"/>
                <w:i/>
                <w:iCs/>
                <w:lang w:eastAsia="es-ES"/>
              </w:rPr>
              <w:t>MIP1α</w:t>
            </w:r>
          </w:p>
        </w:tc>
        <w:tc>
          <w:tcPr>
            <w:tcW w:w="2578" w:type="dxa"/>
            <w:vAlign w:val="center"/>
            <w:hideMark/>
          </w:tcPr>
          <w:p w14:paraId="5675B9A2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Forward</w:t>
            </w:r>
          </w:p>
        </w:tc>
        <w:tc>
          <w:tcPr>
            <w:tcW w:w="3821" w:type="dxa"/>
            <w:vAlign w:val="center"/>
            <w:hideMark/>
          </w:tcPr>
          <w:p w14:paraId="7D5F558A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CAGAGGAGGACAGCAAG</w:t>
            </w:r>
          </w:p>
        </w:tc>
      </w:tr>
      <w:tr w:rsidR="00A125E7" w:rsidRPr="00E457BB" w14:paraId="100DC00F" w14:textId="77777777" w:rsidTr="00EC2400">
        <w:trPr>
          <w:trHeight w:val="104"/>
          <w:tblCellSpacing w:w="15" w:type="dxa"/>
        </w:trPr>
        <w:tc>
          <w:tcPr>
            <w:tcW w:w="0" w:type="auto"/>
            <w:vAlign w:val="center"/>
            <w:hideMark/>
          </w:tcPr>
          <w:p w14:paraId="2F74AE11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</w:p>
        </w:tc>
        <w:tc>
          <w:tcPr>
            <w:tcW w:w="2578" w:type="dxa"/>
            <w:vAlign w:val="center"/>
            <w:hideMark/>
          </w:tcPr>
          <w:p w14:paraId="2A468FA7" w14:textId="77777777" w:rsidR="00A125E7" w:rsidRPr="00E457BB" w:rsidRDefault="00A125E7" w:rsidP="00EC24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Reverse</w:t>
            </w:r>
          </w:p>
        </w:tc>
        <w:tc>
          <w:tcPr>
            <w:tcW w:w="3821" w:type="dxa"/>
            <w:vAlign w:val="center"/>
            <w:hideMark/>
          </w:tcPr>
          <w:p w14:paraId="7001CC76" w14:textId="77777777" w:rsidR="00A125E7" w:rsidRPr="00E457BB" w:rsidRDefault="00A125E7" w:rsidP="00EC2400">
            <w:pPr>
              <w:spacing w:after="0" w:line="240" w:lineRule="auto"/>
              <w:rPr>
                <w:rFonts w:ascii="Arial" w:eastAsia="Times New Roman" w:hAnsi="Arial" w:cs="Arial"/>
                <w:lang w:eastAsia="es-ES"/>
              </w:rPr>
            </w:pPr>
            <w:r w:rsidRPr="00E457BB">
              <w:rPr>
                <w:rFonts w:ascii="Arial" w:eastAsia="Times New Roman" w:hAnsi="Arial" w:cs="Arial"/>
                <w:lang w:eastAsia="es-ES"/>
              </w:rPr>
              <w:t>GGTICAGTCCTTTCTTGG</w:t>
            </w:r>
          </w:p>
        </w:tc>
      </w:tr>
    </w:tbl>
    <w:p w14:paraId="7A8DB638" w14:textId="0FBC0934" w:rsidR="00A125E7" w:rsidRPr="007C12E7" w:rsidRDefault="00A125E7" w:rsidP="00A125E7">
      <w:pPr>
        <w:spacing w:before="120" w:after="0" w:line="240" w:lineRule="auto"/>
        <w:jc w:val="both"/>
        <w:rPr>
          <w:rFonts w:ascii="Arial" w:eastAsia="Times New Roman" w:hAnsi="Arial" w:cs="Arial"/>
          <w:lang w:val="en-US" w:eastAsia="es-ES"/>
        </w:rPr>
      </w:pPr>
      <w:r w:rsidRPr="007C12E7">
        <w:rPr>
          <w:rFonts w:ascii="Arial" w:eastAsia="Times New Roman" w:hAnsi="Arial" w:cs="Arial"/>
          <w:lang w:val="en-US" w:eastAsia="es-ES"/>
        </w:rPr>
        <w:t>Commercial TaqMan Gene Expression Assays (Applied Biosystems</w:t>
      </w:r>
      <w:r w:rsidR="00905AD2">
        <w:rPr>
          <w:rFonts w:ascii="Arial" w:eastAsia="Times New Roman" w:hAnsi="Arial" w:cs="Arial"/>
          <w:lang w:val="en-US" w:eastAsia="es-ES"/>
        </w:rPr>
        <w:t>,</w:t>
      </w:r>
      <w:r w:rsidR="00905AD2" w:rsidRPr="00905AD2">
        <w:rPr>
          <w:lang w:val="en-US"/>
        </w:rPr>
        <w:t xml:space="preserve"> </w:t>
      </w:r>
      <w:r w:rsidR="00905AD2" w:rsidRPr="00905AD2">
        <w:rPr>
          <w:rFonts w:ascii="Arial" w:eastAsia="Times New Roman" w:hAnsi="Arial" w:cs="Arial"/>
          <w:lang w:val="en-US" w:eastAsia="es-ES"/>
        </w:rPr>
        <w:t>Waltham, MA, USA</w:t>
      </w:r>
      <w:r w:rsidRPr="007C12E7">
        <w:rPr>
          <w:rFonts w:ascii="Arial" w:eastAsia="Times New Roman" w:hAnsi="Arial" w:cs="Arial"/>
          <w:lang w:val="en-US" w:eastAsia="es-ES"/>
        </w:rPr>
        <w:t xml:space="preserve">) were used according to the manufacturer’s instructions. Custom primers and probes were synthesized commercially. SARS-CoV-2 genomic </w:t>
      </w:r>
      <w:r w:rsidRPr="00905AD2">
        <w:rPr>
          <w:rFonts w:ascii="Arial" w:eastAsia="Times New Roman" w:hAnsi="Arial" w:cs="Arial"/>
          <w:i/>
          <w:lang w:val="en-US" w:eastAsia="es-ES"/>
        </w:rPr>
        <w:t>(</w:t>
      </w:r>
      <w:proofErr w:type="spellStart"/>
      <w:r w:rsidRPr="00905AD2">
        <w:rPr>
          <w:rFonts w:ascii="Arial" w:eastAsia="Times New Roman" w:hAnsi="Arial" w:cs="Arial"/>
          <w:i/>
          <w:lang w:val="en-US" w:eastAsia="es-ES"/>
        </w:rPr>
        <w:t>RdRp</w:t>
      </w:r>
      <w:proofErr w:type="spellEnd"/>
      <w:r w:rsidRPr="007C12E7">
        <w:rPr>
          <w:rFonts w:ascii="Arial" w:eastAsia="Times New Roman" w:hAnsi="Arial" w:cs="Arial"/>
          <w:lang w:val="en-US" w:eastAsia="es-ES"/>
        </w:rPr>
        <w:t xml:space="preserve">) and </w:t>
      </w:r>
      <w:proofErr w:type="spellStart"/>
      <w:r w:rsidRPr="007C12E7">
        <w:rPr>
          <w:rFonts w:ascii="Arial" w:eastAsia="Times New Roman" w:hAnsi="Arial" w:cs="Arial"/>
          <w:lang w:val="en-US" w:eastAsia="es-ES"/>
        </w:rPr>
        <w:t>subgenomic</w:t>
      </w:r>
      <w:proofErr w:type="spellEnd"/>
      <w:r w:rsidRPr="007C12E7">
        <w:rPr>
          <w:rFonts w:ascii="Arial" w:eastAsia="Times New Roman" w:hAnsi="Arial" w:cs="Arial"/>
          <w:lang w:val="en-US" w:eastAsia="es-ES"/>
        </w:rPr>
        <w:t xml:space="preserve"> (</w:t>
      </w:r>
      <w:r w:rsidRPr="00905AD2">
        <w:rPr>
          <w:rFonts w:ascii="Arial" w:eastAsia="Times New Roman" w:hAnsi="Arial" w:cs="Arial"/>
          <w:i/>
          <w:lang w:val="en-US" w:eastAsia="es-ES"/>
        </w:rPr>
        <w:t>E</w:t>
      </w:r>
      <w:r w:rsidRPr="007C12E7">
        <w:rPr>
          <w:rFonts w:ascii="Arial" w:eastAsia="Times New Roman" w:hAnsi="Arial" w:cs="Arial"/>
          <w:lang w:val="en-US" w:eastAsia="es-ES"/>
        </w:rPr>
        <w:t xml:space="preserve">) RNA levels were quantified by RT-qPCR as described in </w:t>
      </w:r>
      <w:r w:rsidR="00905AD2">
        <w:rPr>
          <w:rFonts w:ascii="Arial" w:eastAsia="Times New Roman" w:hAnsi="Arial" w:cs="Arial"/>
          <w:lang w:val="en-US" w:eastAsia="es-ES"/>
        </w:rPr>
        <w:t xml:space="preserve">Materials and </w:t>
      </w:r>
      <w:r w:rsidRPr="007C12E7">
        <w:rPr>
          <w:rFonts w:ascii="Arial" w:eastAsia="Times New Roman" w:hAnsi="Arial" w:cs="Arial"/>
          <w:lang w:val="en-US" w:eastAsia="es-ES"/>
        </w:rPr>
        <w:t>Methods section.</w:t>
      </w:r>
    </w:p>
    <w:p w14:paraId="29947A15" w14:textId="77777777" w:rsidR="00A125E7" w:rsidRPr="007C12E7" w:rsidRDefault="00A125E7" w:rsidP="00A125E7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1C354C" w14:textId="77777777" w:rsidR="00A125E7" w:rsidRPr="007C12E7" w:rsidRDefault="00A125E7" w:rsidP="00A125E7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5356AE5" w14:textId="3D529534" w:rsidR="00A125E7" w:rsidRPr="007C12E7" w:rsidRDefault="00A125E7" w:rsidP="00A125E7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A125E7" w:rsidRPr="007C12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4FF"/>
    <w:rsid w:val="0004286E"/>
    <w:rsid w:val="000F1477"/>
    <w:rsid w:val="001679ED"/>
    <w:rsid w:val="00200AE7"/>
    <w:rsid w:val="00365562"/>
    <w:rsid w:val="00486231"/>
    <w:rsid w:val="004A7458"/>
    <w:rsid w:val="005601B1"/>
    <w:rsid w:val="00683379"/>
    <w:rsid w:val="00764DAB"/>
    <w:rsid w:val="007C12E7"/>
    <w:rsid w:val="007F065E"/>
    <w:rsid w:val="00905AD2"/>
    <w:rsid w:val="00977392"/>
    <w:rsid w:val="00A125E7"/>
    <w:rsid w:val="00AB2A96"/>
    <w:rsid w:val="00AF3173"/>
    <w:rsid w:val="00B21CB6"/>
    <w:rsid w:val="00B34853"/>
    <w:rsid w:val="00BA3567"/>
    <w:rsid w:val="00C114FF"/>
    <w:rsid w:val="00CA7864"/>
    <w:rsid w:val="00CF095E"/>
    <w:rsid w:val="00D5053F"/>
    <w:rsid w:val="00DA0784"/>
    <w:rsid w:val="00DB617B"/>
    <w:rsid w:val="00E457BB"/>
    <w:rsid w:val="00E7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0C3CD"/>
  <w15:chartTrackingRefBased/>
  <w15:docId w15:val="{1B5A70FB-0643-446C-AB36-F4453917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E74C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9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73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15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4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8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9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78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3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68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5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5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3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0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Esteban</dc:creator>
  <cp:keywords/>
  <dc:description/>
  <cp:lastModifiedBy>laura marcos</cp:lastModifiedBy>
  <cp:revision>2</cp:revision>
  <dcterms:created xsi:type="dcterms:W3CDTF">2026-03-13T15:10:00Z</dcterms:created>
  <dcterms:modified xsi:type="dcterms:W3CDTF">2026-03-13T15:10:00Z</dcterms:modified>
</cp:coreProperties>
</file>